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32D87" w14:textId="77777777" w:rsidR="009412B0" w:rsidRDefault="009412B0" w:rsidP="008959B9">
      <w:pPr>
        <w:rPr>
          <w:rFonts w:ascii="Arial" w:hAnsi="Arial" w:cs="Arial"/>
          <w:b/>
          <w:bCs/>
          <w:sz w:val="20"/>
          <w:szCs w:val="20"/>
        </w:rPr>
      </w:pPr>
    </w:p>
    <w:p w14:paraId="77F53F32" w14:textId="2F1990AF" w:rsidR="0092141E" w:rsidRDefault="00AF59DD" w:rsidP="009412B0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files</w:t>
      </w:r>
      <w:r>
        <w:rPr>
          <w:rFonts w:ascii="Arial" w:hAnsi="Arial" w:cs="Arial"/>
          <w:b/>
          <w:bCs/>
          <w:sz w:val="28"/>
          <w:szCs w:val="28"/>
        </w:rPr>
        <w:tab/>
      </w:r>
    </w:p>
    <w:p w14:paraId="116F6155" w14:textId="2A9B5339" w:rsidR="00F20C28" w:rsidRPr="002B147C" w:rsidRDefault="00AF59DD" w:rsidP="002B147C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sz w:val="28"/>
          <w:szCs w:val="28"/>
        </w:rPr>
        <w:br/>
        <w:t>Genetic diversity in the metronidazole metabolism genes nitroreductase</w:t>
      </w:r>
      <w:r w:rsidR="00BD2867" w:rsidRPr="00BD2867">
        <w:rPr>
          <w:rFonts w:ascii="Arial" w:hAnsi="Arial" w:cs="Arial"/>
          <w:b/>
          <w:bCs/>
          <w:sz w:val="28"/>
          <w:szCs w:val="28"/>
        </w:rPr>
        <w:t xml:space="preserve"> </w:t>
      </w:r>
      <w:ins w:id="0" w:author="Christina Skår Saghaug" w:date="2022-09-09T23:12:00Z">
        <w:r w:rsidR="00BD2867">
          <w:rPr>
            <w:rFonts w:ascii="Arial" w:hAnsi="Arial" w:cs="Arial"/>
            <w:b/>
            <w:bCs/>
            <w:sz w:val="28"/>
            <w:szCs w:val="28"/>
          </w:rPr>
          <w:t>s</w:t>
        </w:r>
      </w:ins>
      <w:del w:id="1" w:author="Christina Skår Saghaug" w:date="2022-09-09T23:12:00Z">
        <w:r w:rsidR="00BD2867">
          <w:rPr>
            <w:rFonts w:ascii="Arial" w:hAnsi="Arial" w:cs="Arial"/>
            <w:b/>
            <w:bCs/>
            <w:sz w:val="28"/>
            <w:szCs w:val="28"/>
          </w:rPr>
          <w:delText xml:space="preserve"> 1 and 2</w:delText>
        </w:r>
      </w:del>
      <w:ins w:id="2" w:author="Christina Skår Saghaug [2]" w:date="2022-09-08T14:53:00Z">
        <w:r w:rsidR="00BD2867">
          <w:rPr>
            <w:rFonts w:ascii="Arial" w:hAnsi="Arial" w:cs="Arial"/>
            <w:b/>
            <w:bCs/>
            <w:sz w:val="28"/>
            <w:szCs w:val="28"/>
          </w:rPr>
          <w:t xml:space="preserve"> and pyruvate ferredoxin oxidoreductase</w:t>
        </w:r>
      </w:ins>
      <w:ins w:id="3" w:author="Christina Skår Saghaug" w:date="2022-09-09T23:12:00Z">
        <w:r w:rsidR="00BD2867">
          <w:rPr>
            <w:rFonts w:ascii="Arial" w:hAnsi="Arial" w:cs="Arial"/>
            <w:b/>
            <w:bCs/>
            <w:sz w:val="28"/>
            <w:szCs w:val="28"/>
          </w:rPr>
          <w:t>s</w:t>
        </w:r>
      </w:ins>
      <w:r>
        <w:rPr>
          <w:rFonts w:ascii="Arial" w:hAnsi="Arial" w:cs="Arial"/>
          <w:b/>
          <w:bCs/>
          <w:sz w:val="28"/>
          <w:szCs w:val="28"/>
        </w:rPr>
        <w:t xml:space="preserve"> in susceptible and refractory clinical samples of </w:t>
      </w:r>
      <w:r>
        <w:rPr>
          <w:rFonts w:ascii="Arial" w:hAnsi="Arial" w:cs="Arial"/>
          <w:b/>
          <w:bCs/>
          <w:i/>
          <w:iCs/>
          <w:sz w:val="28"/>
          <w:szCs w:val="28"/>
        </w:rPr>
        <w:t>Giardia lamblia</w:t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  <w:r>
        <w:rPr>
          <w:rFonts w:ascii="Arial" w:hAnsi="Arial" w:cs="Arial"/>
          <w:sz w:val="20"/>
          <w:szCs w:val="20"/>
        </w:rPr>
        <w:t>Christina Saghaug</w:t>
      </w:r>
      <w:r>
        <w:rPr>
          <w:rFonts w:ascii="Arial" w:hAnsi="Arial" w:cs="Arial"/>
          <w:sz w:val="20"/>
          <w:szCs w:val="20"/>
          <w:vertAlign w:val="superscript"/>
        </w:rPr>
        <w:t>1,2</w:t>
      </w:r>
      <w:r>
        <w:rPr>
          <w:rFonts w:ascii="Arial" w:hAnsi="Arial" w:cs="Arial"/>
          <w:sz w:val="20"/>
          <w:szCs w:val="20"/>
        </w:rPr>
        <w:t>, Astrid L. Gamlem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Juha Vahokoski</w:t>
      </w:r>
      <w:r>
        <w:rPr>
          <w:rFonts w:ascii="Arial" w:hAnsi="Arial" w:cs="Arial"/>
          <w:sz w:val="20"/>
          <w:szCs w:val="20"/>
          <w:vertAlign w:val="superscript"/>
        </w:rPr>
        <w:t>1,3</w:t>
      </w:r>
      <w:r>
        <w:rPr>
          <w:rFonts w:ascii="Arial" w:hAnsi="Arial" w:cs="Arial"/>
          <w:sz w:val="20"/>
          <w:szCs w:val="20"/>
        </w:rPr>
        <w:t>, Christian Klotz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, Toni Aebischer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, Nina Langeland</w:t>
      </w:r>
      <w:r>
        <w:rPr>
          <w:rFonts w:ascii="Arial" w:hAnsi="Arial" w:cs="Arial"/>
          <w:sz w:val="20"/>
          <w:szCs w:val="20"/>
          <w:vertAlign w:val="superscript"/>
        </w:rPr>
        <w:t>1,2</w:t>
      </w:r>
      <w:r>
        <w:rPr>
          <w:rFonts w:ascii="Arial" w:hAnsi="Arial" w:cs="Arial"/>
          <w:sz w:val="20"/>
          <w:szCs w:val="20"/>
        </w:rPr>
        <w:t xml:space="preserve"> and Kurt Hanevik</w:t>
      </w:r>
      <w:r>
        <w:rPr>
          <w:rFonts w:ascii="Arial" w:hAnsi="Arial" w:cs="Arial"/>
          <w:sz w:val="20"/>
          <w:szCs w:val="20"/>
          <w:vertAlign w:val="superscript"/>
        </w:rPr>
        <w:t>1,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epartment of Clinical Science, University of Bergen, Bergen, Norway.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br/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orwegian National Advisory Unit on Tropical Infectious Diseases, Department of Medicine, Haukeland University Hospital, Bergen, Norway.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ab/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br/>
      </w:r>
      <w:r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vertAlign w:val="superscript"/>
          <w:lang w:eastAsia="en-GB"/>
        </w:rPr>
        <w:t>3</w:t>
      </w:r>
      <w:r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n-GB"/>
        </w:rPr>
        <w:t>Department of Medicine, Haukeland University Hospital, Bergen, Norway.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ab/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br/>
        <w:t>4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epartment of Infectious Diseases, Unit 16 Mycotic and Parasitic Agents and Mycobacteria, Robert Koch-Institute, Berlin, Germany.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ab/>
      </w:r>
      <w:r w:rsidR="009412B0">
        <w:rPr>
          <w:rFonts w:ascii="Arial" w:hAnsi="Arial" w:cs="Arial"/>
          <w:b/>
          <w:bCs/>
          <w:sz w:val="20"/>
          <w:szCs w:val="20"/>
        </w:rPr>
        <w:br w:type="page"/>
      </w:r>
      <w:r w:rsidR="008959B9" w:rsidRPr="0002179D">
        <w:rPr>
          <w:rFonts w:ascii="Arial" w:hAnsi="Arial" w:cs="Arial"/>
          <w:b/>
          <w:bCs/>
          <w:sz w:val="18"/>
          <w:szCs w:val="18"/>
        </w:rPr>
        <w:lastRenderedPageBreak/>
        <w:t>Supplementary</w:t>
      </w:r>
      <w:r w:rsidR="008959B9" w:rsidRPr="0002179D">
        <w:rPr>
          <w:rFonts w:ascii="Arial" w:hAnsi="Arial" w:cs="Arial"/>
          <w:sz w:val="18"/>
          <w:szCs w:val="18"/>
        </w:rPr>
        <w:t xml:space="preserve"> </w:t>
      </w:r>
      <w:r w:rsidR="00F20C28" w:rsidRPr="0002179D">
        <w:rPr>
          <w:rFonts w:ascii="Arial" w:hAnsi="Arial" w:cs="Arial"/>
          <w:b/>
          <w:bCs/>
          <w:sz w:val="18"/>
          <w:szCs w:val="18"/>
        </w:rPr>
        <w:t xml:space="preserve">Table 1: </w:t>
      </w:r>
      <w:r w:rsidR="005337BD" w:rsidRPr="0002179D">
        <w:rPr>
          <w:rFonts w:ascii="Arial" w:hAnsi="Arial" w:cs="Arial"/>
          <w:b/>
          <w:bCs/>
          <w:sz w:val="18"/>
          <w:szCs w:val="18"/>
        </w:rPr>
        <w:t>Available c</w:t>
      </w:r>
      <w:r w:rsidR="00F20C28" w:rsidRPr="0002179D">
        <w:rPr>
          <w:rFonts w:ascii="Arial" w:hAnsi="Arial" w:cs="Arial"/>
          <w:b/>
          <w:bCs/>
          <w:sz w:val="18"/>
          <w:szCs w:val="18"/>
        </w:rPr>
        <w:t xml:space="preserve">linical isolates of </w:t>
      </w:r>
      <w:r w:rsidR="00F20C28" w:rsidRPr="0002179D">
        <w:rPr>
          <w:rFonts w:ascii="Arial" w:hAnsi="Arial" w:cs="Arial"/>
          <w:b/>
          <w:bCs/>
          <w:i/>
          <w:iCs/>
          <w:sz w:val="18"/>
          <w:szCs w:val="18"/>
        </w:rPr>
        <w:t xml:space="preserve">Giardia </w:t>
      </w:r>
      <w:r w:rsidR="00F20C28" w:rsidRPr="0002179D">
        <w:rPr>
          <w:rFonts w:ascii="Arial" w:hAnsi="Arial" w:cs="Arial"/>
          <w:b/>
          <w:bCs/>
          <w:sz w:val="18"/>
          <w:szCs w:val="18"/>
        </w:rPr>
        <w:t>assemblage B, year of collection and type of sample</w:t>
      </w:r>
    </w:p>
    <w:tbl>
      <w:tblPr>
        <w:tblStyle w:val="Vanligtabell2"/>
        <w:tblpPr w:leftFromText="141" w:rightFromText="141" w:vertAnchor="text" w:horzAnchor="margin" w:tblpY="88"/>
        <w:tblW w:w="5000" w:type="pct"/>
        <w:tblLook w:val="04A0" w:firstRow="1" w:lastRow="0" w:firstColumn="1" w:lastColumn="0" w:noHBand="0" w:noVBand="1"/>
      </w:tblPr>
      <w:tblGrid>
        <w:gridCol w:w="1070"/>
        <w:gridCol w:w="2341"/>
        <w:gridCol w:w="3391"/>
        <w:gridCol w:w="2270"/>
      </w:tblGrid>
      <w:tr w:rsidR="00F20C28" w:rsidRPr="006D4594" w14:paraId="6FF3C100" w14:textId="77777777" w:rsidTr="00E13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78F5BCC9" w14:textId="77777777" w:rsidR="00F20C28" w:rsidRPr="006D4594" w:rsidRDefault="00F20C28" w:rsidP="00E13C83">
            <w:pPr>
              <w:keepNext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1290" w:type="pct"/>
          </w:tcPr>
          <w:p w14:paraId="06587318" w14:textId="77777777" w:rsidR="00F20C28" w:rsidRPr="006D4594" w:rsidRDefault="00F20C28" w:rsidP="00E13C8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Year of collection</w:t>
            </w:r>
          </w:p>
        </w:tc>
        <w:tc>
          <w:tcPr>
            <w:tcW w:w="1869" w:type="pct"/>
          </w:tcPr>
          <w:p w14:paraId="0A440DCE" w14:textId="77777777" w:rsidR="00F20C28" w:rsidRPr="006D4594" w:rsidRDefault="00F20C28" w:rsidP="00E13C8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Type of sample</w:t>
            </w:r>
          </w:p>
        </w:tc>
        <w:tc>
          <w:tcPr>
            <w:tcW w:w="1251" w:type="pct"/>
          </w:tcPr>
          <w:p w14:paraId="6FD24025" w14:textId="77777777" w:rsidR="00F20C28" w:rsidRPr="006D4594" w:rsidRDefault="00F20C28" w:rsidP="00E13C8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Treatment status</w:t>
            </w:r>
          </w:p>
        </w:tc>
      </w:tr>
      <w:tr w:rsidR="00F20C28" w:rsidRPr="006D4594" w14:paraId="2A3D1D82" w14:textId="77777777" w:rsidTr="00E1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75401D0D" w14:textId="77777777" w:rsidR="00F20C28" w:rsidRPr="006D4594" w:rsidRDefault="00F20C28" w:rsidP="00E13C83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P344</w:t>
            </w:r>
          </w:p>
        </w:tc>
        <w:tc>
          <w:tcPr>
            <w:tcW w:w="1290" w:type="pct"/>
          </w:tcPr>
          <w:p w14:paraId="37A765E6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69" w:type="pct"/>
          </w:tcPr>
          <w:p w14:paraId="2BFCEADE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cultured sample</w:t>
            </w:r>
          </w:p>
        </w:tc>
        <w:tc>
          <w:tcPr>
            <w:tcW w:w="1251" w:type="pct"/>
          </w:tcPr>
          <w:p w14:paraId="20CB16F9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NA</w:t>
            </w:r>
          </w:p>
        </w:tc>
      </w:tr>
      <w:tr w:rsidR="00F20C28" w:rsidRPr="006D4594" w14:paraId="57B470D6" w14:textId="77777777" w:rsidTr="00E13C83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05A1CFE8" w14:textId="77777777" w:rsidR="00F20C28" w:rsidRPr="006D4594" w:rsidRDefault="00F20C28" w:rsidP="00E13C83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P387</w:t>
            </w:r>
          </w:p>
        </w:tc>
        <w:tc>
          <w:tcPr>
            <w:tcW w:w="1290" w:type="pct"/>
          </w:tcPr>
          <w:p w14:paraId="2BB1BC4B" w14:textId="77777777" w:rsidR="00F20C28" w:rsidRPr="006D4594" w:rsidRDefault="00F20C28" w:rsidP="00E13C8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69" w:type="pct"/>
          </w:tcPr>
          <w:p w14:paraId="5C9147E2" w14:textId="77777777" w:rsidR="00F20C28" w:rsidRPr="006D4594" w:rsidRDefault="00F20C28" w:rsidP="00E13C8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cultured sample</w:t>
            </w:r>
          </w:p>
        </w:tc>
        <w:tc>
          <w:tcPr>
            <w:tcW w:w="1251" w:type="pct"/>
          </w:tcPr>
          <w:p w14:paraId="4C7FA39C" w14:textId="77777777" w:rsidR="00F20C28" w:rsidRPr="006D4594" w:rsidRDefault="00F20C28" w:rsidP="00E13C8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NA</w:t>
            </w:r>
          </w:p>
        </w:tc>
      </w:tr>
      <w:tr w:rsidR="00F20C28" w:rsidRPr="006D4594" w14:paraId="7136E51F" w14:textId="77777777" w:rsidTr="00E1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4059A16D" w14:textId="77777777" w:rsidR="00F20C28" w:rsidRPr="006D4594" w:rsidRDefault="00F20C28" w:rsidP="00E13C83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P413</w:t>
            </w:r>
          </w:p>
        </w:tc>
        <w:tc>
          <w:tcPr>
            <w:tcW w:w="1290" w:type="pct"/>
          </w:tcPr>
          <w:p w14:paraId="4992AAB7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869" w:type="pct"/>
          </w:tcPr>
          <w:p w14:paraId="1AABF956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cultured sample</w:t>
            </w:r>
          </w:p>
        </w:tc>
        <w:tc>
          <w:tcPr>
            <w:tcW w:w="1251" w:type="pct"/>
          </w:tcPr>
          <w:p w14:paraId="52891D53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NA</w:t>
            </w:r>
          </w:p>
        </w:tc>
      </w:tr>
      <w:tr w:rsidR="00F20C28" w:rsidRPr="006D4594" w14:paraId="475F1183" w14:textId="77777777" w:rsidTr="00E13C8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6200CCA6" w14:textId="77777777" w:rsidR="00F20C28" w:rsidRPr="006D4594" w:rsidRDefault="00F20C28" w:rsidP="00E13C83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P424</w:t>
            </w:r>
          </w:p>
        </w:tc>
        <w:tc>
          <w:tcPr>
            <w:tcW w:w="1290" w:type="pct"/>
          </w:tcPr>
          <w:p w14:paraId="53B7D5D8" w14:textId="77777777" w:rsidR="00F20C28" w:rsidRPr="006D4594" w:rsidRDefault="00F20C28" w:rsidP="00E13C8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869" w:type="pct"/>
          </w:tcPr>
          <w:p w14:paraId="4E939BA1" w14:textId="77777777" w:rsidR="00F20C28" w:rsidRPr="006D4594" w:rsidRDefault="00F20C28" w:rsidP="00E13C8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cultured sample</w:t>
            </w:r>
          </w:p>
        </w:tc>
        <w:tc>
          <w:tcPr>
            <w:tcW w:w="1251" w:type="pct"/>
          </w:tcPr>
          <w:p w14:paraId="0FC6595D" w14:textId="77777777" w:rsidR="00F20C28" w:rsidRPr="006D4594" w:rsidRDefault="00F20C28" w:rsidP="00E13C8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NA</w:t>
            </w:r>
          </w:p>
        </w:tc>
      </w:tr>
      <w:tr w:rsidR="00F20C28" w:rsidRPr="006D4594" w14:paraId="3DC11281" w14:textId="77777777" w:rsidTr="00E1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252FA86E" w14:textId="77777777" w:rsidR="00F20C28" w:rsidRPr="006D4594" w:rsidRDefault="00F20C28" w:rsidP="00E13C83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P427</w:t>
            </w:r>
          </w:p>
        </w:tc>
        <w:tc>
          <w:tcPr>
            <w:tcW w:w="1290" w:type="pct"/>
          </w:tcPr>
          <w:p w14:paraId="305D55A2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869" w:type="pct"/>
          </w:tcPr>
          <w:p w14:paraId="07AB013F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cultured sample</w:t>
            </w:r>
          </w:p>
        </w:tc>
        <w:tc>
          <w:tcPr>
            <w:tcW w:w="1251" w:type="pct"/>
          </w:tcPr>
          <w:p w14:paraId="465B75C0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NA</w:t>
            </w:r>
          </w:p>
        </w:tc>
      </w:tr>
      <w:tr w:rsidR="00F20C28" w:rsidRPr="006D4594" w14:paraId="2F9EE277" w14:textId="77777777" w:rsidTr="00E13C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32EFAAD7" w14:textId="77777777" w:rsidR="00F20C28" w:rsidRPr="006D4594" w:rsidRDefault="00F20C28" w:rsidP="00E13C83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P433</w:t>
            </w:r>
          </w:p>
        </w:tc>
        <w:tc>
          <w:tcPr>
            <w:tcW w:w="1290" w:type="pct"/>
          </w:tcPr>
          <w:p w14:paraId="2F79DAFD" w14:textId="77777777" w:rsidR="00F20C28" w:rsidRPr="006D4594" w:rsidRDefault="00F20C28" w:rsidP="00E13C8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869" w:type="pct"/>
          </w:tcPr>
          <w:p w14:paraId="70D2F06D" w14:textId="77777777" w:rsidR="00F20C28" w:rsidRPr="006D4594" w:rsidRDefault="00F20C28" w:rsidP="00E13C8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cultured sample</w:t>
            </w:r>
          </w:p>
        </w:tc>
        <w:tc>
          <w:tcPr>
            <w:tcW w:w="1251" w:type="pct"/>
          </w:tcPr>
          <w:p w14:paraId="675E819A" w14:textId="77777777" w:rsidR="00F20C28" w:rsidRPr="006D4594" w:rsidRDefault="00F20C28" w:rsidP="00E13C8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NA</w:t>
            </w:r>
          </w:p>
        </w:tc>
      </w:tr>
      <w:tr w:rsidR="00F20C28" w:rsidRPr="006D4594" w14:paraId="3A684D6A" w14:textId="77777777" w:rsidTr="00E1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7D62A9D2" w14:textId="77777777" w:rsidR="00F20C28" w:rsidRPr="006D4594" w:rsidRDefault="00F20C28" w:rsidP="00E13C83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P458</w:t>
            </w:r>
          </w:p>
        </w:tc>
        <w:tc>
          <w:tcPr>
            <w:tcW w:w="1290" w:type="pct"/>
          </w:tcPr>
          <w:p w14:paraId="4D19DF24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869" w:type="pct"/>
          </w:tcPr>
          <w:p w14:paraId="749239AC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cultured sample</w:t>
            </w:r>
          </w:p>
        </w:tc>
        <w:tc>
          <w:tcPr>
            <w:tcW w:w="1251" w:type="pct"/>
          </w:tcPr>
          <w:p w14:paraId="28BB7445" w14:textId="77777777" w:rsidR="00F20C28" w:rsidRPr="006D4594" w:rsidRDefault="00F20C28" w:rsidP="00E13C8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NA</w:t>
            </w:r>
          </w:p>
        </w:tc>
      </w:tr>
      <w:tr w:rsidR="00762040" w:rsidRPr="006D4594" w14:paraId="74C24CB7" w14:textId="77777777" w:rsidTr="00E13C83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6FB15C73" w14:textId="06A70ED0" w:rsidR="00762040" w:rsidRPr="006D4594" w:rsidRDefault="00762040" w:rsidP="00762040">
            <w:pPr>
              <w:keepNext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0099</w:t>
            </w:r>
          </w:p>
        </w:tc>
        <w:tc>
          <w:tcPr>
            <w:tcW w:w="1290" w:type="pct"/>
          </w:tcPr>
          <w:p w14:paraId="023498A0" w14:textId="51EFF50A" w:rsidR="00762040" w:rsidRPr="006D4594" w:rsidRDefault="00762040" w:rsidP="0076204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869" w:type="pct"/>
          </w:tcPr>
          <w:p w14:paraId="36CFD485" w14:textId="7D98524D" w:rsidR="00762040" w:rsidRPr="006D4594" w:rsidRDefault="00762040" w:rsidP="0076204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5E18B41B" w14:textId="579A53B9" w:rsidR="00762040" w:rsidRPr="006D4594" w:rsidRDefault="00762040" w:rsidP="0076204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NA</w:t>
            </w:r>
          </w:p>
        </w:tc>
      </w:tr>
      <w:tr w:rsidR="00762040" w:rsidRPr="006D4594" w14:paraId="2CE74089" w14:textId="77777777" w:rsidTr="00E1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44DE34BF" w14:textId="3F2F46E2" w:rsidR="00762040" w:rsidRPr="006D4594" w:rsidRDefault="00762040" w:rsidP="00762040">
            <w:pPr>
              <w:keepNext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Ag15</w:t>
            </w:r>
          </w:p>
        </w:tc>
        <w:tc>
          <w:tcPr>
            <w:tcW w:w="1290" w:type="pct"/>
          </w:tcPr>
          <w:p w14:paraId="1B9A5270" w14:textId="13BF17C8" w:rsidR="00762040" w:rsidRPr="006D4594" w:rsidRDefault="00762040" w:rsidP="00762040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</w:rPr>
              <w:t>2013</w:t>
            </w:r>
          </w:p>
        </w:tc>
        <w:tc>
          <w:tcPr>
            <w:tcW w:w="1869" w:type="pct"/>
          </w:tcPr>
          <w:p w14:paraId="0A595E5E" w14:textId="250018AB" w:rsidR="00762040" w:rsidRPr="006D4594" w:rsidRDefault="00762040" w:rsidP="00762040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21860129" w14:textId="0FBF16C4" w:rsidR="00762040" w:rsidRDefault="00762040" w:rsidP="00762040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</w:rPr>
              <w:t>Susceptible</w:t>
            </w:r>
          </w:p>
        </w:tc>
      </w:tr>
      <w:tr w:rsidR="00637EB2" w:rsidRPr="006D4594" w14:paraId="640ACD24" w14:textId="77777777" w:rsidTr="00E13C83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4E6EA6E3" w14:textId="7B5DC09E" w:rsidR="00637EB2" w:rsidRPr="006D4594" w:rsidRDefault="00637EB2" w:rsidP="00637EB2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Ag29</w:t>
            </w:r>
          </w:p>
        </w:tc>
        <w:tc>
          <w:tcPr>
            <w:tcW w:w="1290" w:type="pct"/>
          </w:tcPr>
          <w:p w14:paraId="060521F8" w14:textId="56B358EB" w:rsidR="00637EB2" w:rsidRPr="006D4594" w:rsidRDefault="00637EB2" w:rsidP="00637E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</w:rPr>
              <w:t>2014</w:t>
            </w:r>
          </w:p>
        </w:tc>
        <w:tc>
          <w:tcPr>
            <w:tcW w:w="1869" w:type="pct"/>
          </w:tcPr>
          <w:p w14:paraId="0DF4CFDC" w14:textId="39672263" w:rsidR="00637EB2" w:rsidRPr="006D4594" w:rsidRDefault="00637EB2" w:rsidP="00637E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03D6D735" w14:textId="449F02D6" w:rsidR="00637EB2" w:rsidRPr="006D4594" w:rsidRDefault="00637EB2" w:rsidP="00637E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Susceptible</w:t>
            </w:r>
          </w:p>
        </w:tc>
      </w:tr>
      <w:tr w:rsidR="00637EB2" w:rsidRPr="006D4594" w14:paraId="4BB79161" w14:textId="77777777" w:rsidTr="00E1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0D6CC376" w14:textId="0B2AC0B4" w:rsidR="00637EB2" w:rsidRPr="006D4594" w:rsidRDefault="00637EB2" w:rsidP="00637EB2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Ag30</w:t>
            </w:r>
          </w:p>
        </w:tc>
        <w:tc>
          <w:tcPr>
            <w:tcW w:w="1290" w:type="pct"/>
          </w:tcPr>
          <w:p w14:paraId="20933021" w14:textId="022F6E5E" w:rsidR="00637EB2" w:rsidRPr="006D4594" w:rsidRDefault="00637EB2" w:rsidP="00637EB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869" w:type="pct"/>
          </w:tcPr>
          <w:p w14:paraId="49AA268C" w14:textId="70A9CFBB" w:rsidR="00637EB2" w:rsidRPr="006D4594" w:rsidRDefault="00637EB2" w:rsidP="00637EB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1F95AA6B" w14:textId="3D9332FF" w:rsidR="00637EB2" w:rsidRPr="006D4594" w:rsidRDefault="00637EB2" w:rsidP="00637EB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Susceptible</w:t>
            </w:r>
          </w:p>
        </w:tc>
      </w:tr>
      <w:tr w:rsidR="00ED324A" w:rsidRPr="006D4594" w14:paraId="049D1637" w14:textId="77777777" w:rsidTr="00E13C83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2B76848B" w14:textId="472C55A1" w:rsidR="00ED324A" w:rsidRPr="006D4594" w:rsidRDefault="00ED324A" w:rsidP="00ED324A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Hus25</w:t>
            </w:r>
          </w:p>
        </w:tc>
        <w:tc>
          <w:tcPr>
            <w:tcW w:w="1290" w:type="pct"/>
          </w:tcPr>
          <w:p w14:paraId="7CC7A208" w14:textId="3E775765" w:rsidR="00ED324A" w:rsidRPr="006D4594" w:rsidRDefault="00ED324A" w:rsidP="00ED324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017</w:t>
            </w:r>
          </w:p>
        </w:tc>
        <w:tc>
          <w:tcPr>
            <w:tcW w:w="1869" w:type="pct"/>
          </w:tcPr>
          <w:p w14:paraId="11A00F6F" w14:textId="7B779573" w:rsidR="00ED324A" w:rsidRPr="006D4594" w:rsidRDefault="00ED324A" w:rsidP="00ED324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447CD8FC" w14:textId="35AD61B3" w:rsidR="00ED324A" w:rsidRPr="006D4594" w:rsidRDefault="00ED324A" w:rsidP="00ED324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Susceptible</w:t>
            </w:r>
          </w:p>
        </w:tc>
      </w:tr>
      <w:tr w:rsidR="00ED324A" w:rsidRPr="006D4594" w14:paraId="60209ADF" w14:textId="77777777" w:rsidTr="00E1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0FB29024" w14:textId="7583E956" w:rsidR="00ED324A" w:rsidRPr="006D4594" w:rsidRDefault="00ED324A" w:rsidP="00637EB2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Hus27</w:t>
            </w:r>
          </w:p>
        </w:tc>
        <w:tc>
          <w:tcPr>
            <w:tcW w:w="1290" w:type="pct"/>
          </w:tcPr>
          <w:p w14:paraId="5050760A" w14:textId="00404BFD" w:rsidR="00ED324A" w:rsidRPr="006D4594" w:rsidRDefault="00ED324A" w:rsidP="00637EB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017</w:t>
            </w:r>
          </w:p>
        </w:tc>
        <w:tc>
          <w:tcPr>
            <w:tcW w:w="1869" w:type="pct"/>
          </w:tcPr>
          <w:p w14:paraId="39CD49FB" w14:textId="2069DF56" w:rsidR="00ED324A" w:rsidRPr="006D4594" w:rsidRDefault="00ED324A" w:rsidP="00637EB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139BEEB0" w14:textId="09E69077" w:rsidR="00ED324A" w:rsidRPr="006D4594" w:rsidRDefault="00ED324A" w:rsidP="00637EB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Susceptible</w:t>
            </w:r>
          </w:p>
        </w:tc>
      </w:tr>
      <w:tr w:rsidR="00637EB2" w:rsidRPr="006D4594" w14:paraId="05F9ABA4" w14:textId="77777777" w:rsidTr="00E13C83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5C510D27" w14:textId="56A6708E" w:rsidR="00637EB2" w:rsidRPr="006D4594" w:rsidRDefault="00637EB2" w:rsidP="00637EB2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VA</w:t>
            </w:r>
          </w:p>
        </w:tc>
        <w:tc>
          <w:tcPr>
            <w:tcW w:w="1290" w:type="pct"/>
          </w:tcPr>
          <w:p w14:paraId="2C7285FC" w14:textId="4A38D5FF" w:rsidR="00637EB2" w:rsidRPr="006D4594" w:rsidRDefault="00637EB2" w:rsidP="00637E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</w:rPr>
              <w:t>2004</w:t>
            </w:r>
          </w:p>
        </w:tc>
        <w:tc>
          <w:tcPr>
            <w:tcW w:w="1869" w:type="pct"/>
          </w:tcPr>
          <w:p w14:paraId="408ACED7" w14:textId="01766C62" w:rsidR="00637EB2" w:rsidRPr="006D4594" w:rsidRDefault="00637EB2" w:rsidP="00637E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282DF416" w14:textId="3728AFCA" w:rsidR="00637EB2" w:rsidRPr="006D4594" w:rsidRDefault="00637EB2" w:rsidP="00637EB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</w:rPr>
              <w:t>Susceptible</w:t>
            </w:r>
          </w:p>
        </w:tc>
      </w:tr>
      <w:tr w:rsidR="005B0015" w:rsidRPr="006D4594" w14:paraId="525782BF" w14:textId="77777777" w:rsidTr="00E1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09159570" w14:textId="3AB1984F" w:rsidR="005B0015" w:rsidRPr="006D4594" w:rsidRDefault="005B0015" w:rsidP="005B0015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  <w:t>GB</w:t>
            </w:r>
          </w:p>
        </w:tc>
        <w:tc>
          <w:tcPr>
            <w:tcW w:w="1290" w:type="pct"/>
          </w:tcPr>
          <w:p w14:paraId="1C12B0DF" w14:textId="6A2CD572" w:rsidR="005B0015" w:rsidRPr="006D4594" w:rsidRDefault="005B0015" w:rsidP="005B001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004</w:t>
            </w:r>
          </w:p>
        </w:tc>
        <w:tc>
          <w:tcPr>
            <w:tcW w:w="1869" w:type="pct"/>
          </w:tcPr>
          <w:p w14:paraId="141823EC" w14:textId="35548D04" w:rsidR="005B0015" w:rsidRPr="006D4594" w:rsidRDefault="005B0015" w:rsidP="005B001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7D26BE17" w14:textId="07B298F7" w:rsidR="005B0015" w:rsidRPr="006D4594" w:rsidRDefault="005B0015" w:rsidP="005B001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</w:rPr>
              <w:t>Susceptible</w:t>
            </w:r>
          </w:p>
        </w:tc>
      </w:tr>
      <w:tr w:rsidR="005B0015" w:rsidRPr="006D4594" w14:paraId="7023A6F9" w14:textId="77777777" w:rsidTr="00E13C83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160965AC" w14:textId="326E31B8" w:rsidR="005B0015" w:rsidRPr="006D4594" w:rsidRDefault="005B0015" w:rsidP="005B0015">
            <w:pPr>
              <w:keepNext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Ag10</w:t>
            </w:r>
          </w:p>
        </w:tc>
        <w:tc>
          <w:tcPr>
            <w:tcW w:w="1290" w:type="pct"/>
          </w:tcPr>
          <w:p w14:paraId="018E286B" w14:textId="487626BA" w:rsidR="005B0015" w:rsidRPr="006D4594" w:rsidRDefault="005B0015" w:rsidP="005B001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69" w:type="pct"/>
          </w:tcPr>
          <w:p w14:paraId="45B13570" w14:textId="77B880F6" w:rsidR="005B0015" w:rsidRPr="006D4594" w:rsidRDefault="005B0015" w:rsidP="005B001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3A5BD5BE" w14:textId="2914546E" w:rsidR="005B0015" w:rsidRPr="006D4594" w:rsidRDefault="00DA5E3C" w:rsidP="005B001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R</w:t>
            </w:r>
            <w:r w:rsidR="005B0015"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efractory</w:t>
            </w:r>
          </w:p>
        </w:tc>
      </w:tr>
      <w:tr w:rsidR="005B0015" w:rsidRPr="006D4594" w14:paraId="2E2029F5" w14:textId="77777777" w:rsidTr="00E1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17A307C8" w14:textId="7ABE546A" w:rsidR="005B0015" w:rsidRPr="006D4594" w:rsidRDefault="005B0015" w:rsidP="005B0015">
            <w:pPr>
              <w:keepNext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Ag13</w:t>
            </w:r>
          </w:p>
        </w:tc>
        <w:tc>
          <w:tcPr>
            <w:tcW w:w="1290" w:type="pct"/>
          </w:tcPr>
          <w:p w14:paraId="646E52B4" w14:textId="72B97000" w:rsidR="005B0015" w:rsidRPr="006D4594" w:rsidRDefault="005B0015" w:rsidP="005B001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69" w:type="pct"/>
          </w:tcPr>
          <w:p w14:paraId="7767B56E" w14:textId="4F0A95D4" w:rsidR="005B0015" w:rsidRPr="006D4594" w:rsidRDefault="005B0015" w:rsidP="005B001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60A82855" w14:textId="3DFB4430" w:rsidR="005B0015" w:rsidRPr="006D4594" w:rsidRDefault="00DA5E3C" w:rsidP="005B001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R</w:t>
            </w:r>
            <w:r w:rsidR="005D0AB8"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efractory</w:t>
            </w:r>
          </w:p>
        </w:tc>
      </w:tr>
      <w:tr w:rsidR="005B0015" w:rsidRPr="006D4594" w14:paraId="47B757DD" w14:textId="77777777" w:rsidTr="00E13C83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4D40BB6D" w14:textId="19EA89DD" w:rsidR="005B0015" w:rsidRPr="006D4594" w:rsidRDefault="005B0015" w:rsidP="005B0015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Ag20</w:t>
            </w:r>
          </w:p>
        </w:tc>
        <w:tc>
          <w:tcPr>
            <w:tcW w:w="1290" w:type="pct"/>
          </w:tcPr>
          <w:p w14:paraId="476325DB" w14:textId="55B7A8E4" w:rsidR="005B0015" w:rsidRPr="006D4594" w:rsidRDefault="005B0015" w:rsidP="005B001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869" w:type="pct"/>
          </w:tcPr>
          <w:p w14:paraId="41B0138E" w14:textId="01D72938" w:rsidR="005B0015" w:rsidRPr="006D4594" w:rsidRDefault="005B0015" w:rsidP="005B001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1AEB15FD" w14:textId="53836CB2" w:rsidR="005B0015" w:rsidRPr="006D4594" w:rsidRDefault="00DA5E3C" w:rsidP="005B001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R</w:t>
            </w:r>
            <w:r w:rsidR="005D0AB8"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efractory</w:t>
            </w:r>
          </w:p>
        </w:tc>
      </w:tr>
      <w:tr w:rsidR="005B0015" w:rsidRPr="006D4594" w14:paraId="05EC46DA" w14:textId="77777777" w:rsidTr="00E13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</w:tcPr>
          <w:p w14:paraId="5FB281AA" w14:textId="7568567A" w:rsidR="005B0015" w:rsidRPr="006D4594" w:rsidRDefault="005B0015" w:rsidP="005B0015">
            <w:pPr>
              <w:keepNext/>
              <w:rPr>
                <w:rFonts w:ascii="Arial" w:hAnsi="Arial" w:cs="Arial"/>
                <w:b w:val="0"/>
                <w:bCs w:val="0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b w:val="0"/>
                <w:bCs w:val="0"/>
                <w:iCs/>
                <w:sz w:val="20"/>
                <w:szCs w:val="20"/>
                <w:lang w:val="en-US"/>
              </w:rPr>
              <w:t>Ag22</w:t>
            </w:r>
          </w:p>
        </w:tc>
        <w:tc>
          <w:tcPr>
            <w:tcW w:w="1290" w:type="pct"/>
          </w:tcPr>
          <w:p w14:paraId="5E25426E" w14:textId="3ECA8733" w:rsidR="005B0015" w:rsidRPr="006D4594" w:rsidRDefault="005B0015" w:rsidP="005B001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869" w:type="pct"/>
          </w:tcPr>
          <w:p w14:paraId="56725079" w14:textId="7AB1732F" w:rsidR="005B0015" w:rsidRPr="008D69B9" w:rsidRDefault="005B0015" w:rsidP="005B001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Clinical non-cultured sample</w:t>
            </w:r>
          </w:p>
        </w:tc>
        <w:tc>
          <w:tcPr>
            <w:tcW w:w="1251" w:type="pct"/>
          </w:tcPr>
          <w:p w14:paraId="7A861BFA" w14:textId="0487D250" w:rsidR="005B0015" w:rsidRPr="006D4594" w:rsidRDefault="00DA5E3C" w:rsidP="005B0015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R</w:t>
            </w:r>
            <w:r w:rsidR="005D0AB8" w:rsidRPr="006D4594">
              <w:rPr>
                <w:rFonts w:ascii="Arial" w:hAnsi="Arial" w:cs="Arial"/>
                <w:iCs/>
                <w:sz w:val="20"/>
                <w:szCs w:val="20"/>
                <w:lang w:val="en-US"/>
              </w:rPr>
              <w:t>efractory</w:t>
            </w:r>
          </w:p>
        </w:tc>
      </w:tr>
    </w:tbl>
    <w:p w14:paraId="2E7C34E8" w14:textId="61192FE2" w:rsidR="0022634C" w:rsidRPr="006D4594" w:rsidRDefault="00ED324A" w:rsidP="00F20C2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6D4594">
        <w:rPr>
          <w:rFonts w:ascii="Arial" w:hAnsi="Arial" w:cs="Arial"/>
          <w:sz w:val="20"/>
          <w:szCs w:val="20"/>
        </w:rPr>
        <w:t xml:space="preserve"> </w:t>
      </w:r>
      <w:r w:rsidR="0022634C" w:rsidRPr="006D4594">
        <w:rPr>
          <w:rFonts w:ascii="Arial" w:hAnsi="Arial" w:cs="Arial"/>
          <w:sz w:val="20"/>
          <w:szCs w:val="20"/>
          <w:vertAlign w:val="superscript"/>
        </w:rPr>
        <w:t>1</w:t>
      </w:r>
      <w:r w:rsidR="0022634C" w:rsidRPr="006D4594">
        <w:rPr>
          <w:rFonts w:ascii="Arial" w:hAnsi="Arial" w:cs="Arial"/>
          <w:sz w:val="20"/>
          <w:szCs w:val="20"/>
        </w:rPr>
        <w:t>Samples taken before MTZ treatment</w:t>
      </w:r>
      <w:r w:rsidR="0022634C" w:rsidRPr="006D4594">
        <w:rPr>
          <w:rFonts w:ascii="Arial" w:hAnsi="Arial" w:cs="Arial"/>
          <w:sz w:val="20"/>
          <w:szCs w:val="20"/>
        </w:rPr>
        <w:br/>
      </w:r>
      <w:r w:rsidR="00F20C28" w:rsidRPr="006D4594">
        <w:rPr>
          <w:rFonts w:ascii="Arial" w:hAnsi="Arial" w:cs="Arial"/>
          <w:sz w:val="20"/>
          <w:szCs w:val="20"/>
        </w:rPr>
        <w:t>NA= Not applicable</w:t>
      </w:r>
    </w:p>
    <w:p w14:paraId="5E21420B" w14:textId="705B70C2" w:rsidR="00C76AE8" w:rsidRDefault="00C76AE8" w:rsidP="0022634C">
      <w:pPr>
        <w:rPr>
          <w:rFonts w:ascii="Arial" w:hAnsi="Arial" w:cs="Arial"/>
        </w:rPr>
      </w:pPr>
    </w:p>
    <w:p w14:paraId="7F01C3B9" w14:textId="7E3D2261" w:rsidR="0002179D" w:rsidRDefault="002B147C" w:rsidP="002B147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ext 1: </w:t>
      </w:r>
      <w:r w:rsidRPr="00AF59DD">
        <w:rPr>
          <w:rFonts w:ascii="Arial" w:hAnsi="Arial" w:cs="Arial"/>
          <w:b/>
          <w:color w:val="000000" w:themeColor="text1"/>
          <w:sz w:val="20"/>
          <w:szCs w:val="20"/>
        </w:rPr>
        <w:t>Chimeric sequence</w:t>
      </w:r>
      <w:r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Pr="00AF59DD">
        <w:rPr>
          <w:rFonts w:ascii="Arial" w:hAnsi="Arial" w:cs="Arial"/>
          <w:b/>
          <w:color w:val="000000" w:themeColor="text1"/>
          <w:sz w:val="20"/>
          <w:szCs w:val="20"/>
        </w:rPr>
        <w:tab/>
      </w:r>
      <w:r>
        <w:rPr>
          <w:rFonts w:ascii="Arial" w:hAnsi="Arial" w:cs="Arial"/>
          <w:bCs/>
          <w:color w:val="000000" w:themeColor="text1"/>
          <w:sz w:val="20"/>
          <w:szCs w:val="20"/>
        </w:rPr>
        <w:br/>
        <w:t>C</w:t>
      </w:r>
      <w:r>
        <w:rPr>
          <w:rFonts w:ascii="Arial" w:hAnsi="Arial" w:cs="Arial"/>
          <w:sz w:val="20"/>
          <w:szCs w:val="20"/>
        </w:rPr>
        <w:t xml:space="preserve">himeric sequences were in particularly a challenge in heterozygous and mixed samples. In a recent study where the sequencing methods Illumina and Sanger were both used to explore mixed </w:t>
      </w:r>
      <w:r>
        <w:rPr>
          <w:rFonts w:ascii="Arial" w:hAnsi="Arial" w:cs="Arial"/>
          <w:i/>
          <w:iCs/>
          <w:sz w:val="20"/>
          <w:szCs w:val="20"/>
        </w:rPr>
        <w:t xml:space="preserve">Giardia </w:t>
      </w:r>
      <w:r>
        <w:rPr>
          <w:rFonts w:ascii="Arial" w:hAnsi="Arial" w:cs="Arial"/>
          <w:sz w:val="20"/>
          <w:szCs w:val="20"/>
        </w:rPr>
        <w:t>infections, up to 20 % of the Illumina sequences were filtered out of the analysis due to chimeric features.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NYWxvbmV5PC9BdXRob3I+PFllYXI+MjAyMDwvWWVhcj48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NYWxvbmV5PC9BdXRob3I+PFllYXI+MjAyMDwvWWVhcj48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Maloney, Molokin et al. 2020)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 A high number of cycles in the gene amplification PCR results in more chimeric sequences, and Wang and Wang noticed already in 1996 a 30% increase in chimeras when the cycles of the PCR was above 30 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XYW5nPC9BdXRob3I+PFllYXI+MTk5NjwvWWVhcj48UmVj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XYW5nPC9BdXRob3I+PFllYXI+MTk5NjwvWWVhcj48UmVj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Wang and Wang 1996)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. In order to achieve high enough concentrations of PCR products, we and others have often used more than 30 amplification cycles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TaXJpcGF0dGFuYXBpcG9uZzwvQXV0aG9yPjxZZWFyPjIw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TaXJpcGF0dGFuYXBpcG9uZzwvQXV0aG9yPjxZZWFyPjIw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Lasek-Nesselquist, Welch et al. 2009, Kosuwin, Putaporntip et al. 2010, Siripattanapipong, Leelayoova et al. 2011, Mizuno, Matey et al. 2020)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bCs/>
          <w:color w:val="000000" w:themeColor="text1"/>
          <w:sz w:val="20"/>
          <w:szCs w:val="20"/>
        </w:rPr>
        <w:t>Nevertheless, we did identify homozygo</w:t>
      </w:r>
      <w:r w:rsidR="003230A3">
        <w:rPr>
          <w:rFonts w:ascii="Arial" w:hAnsi="Arial" w:cs="Arial"/>
          <w:bCs/>
          <w:color w:val="000000" w:themeColor="text1"/>
          <w:sz w:val="20"/>
          <w:szCs w:val="20"/>
        </w:rPr>
        <w:t>us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alleles of the two </w:t>
      </w:r>
      <w:r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NR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genes in some of the isolates, such as P424, with identical sequences in 19 clones of </w:t>
      </w:r>
      <w:r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NR1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and only one low confidence SNV in one of 20 </w:t>
      </w:r>
      <w:r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NR2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clones. This provides evidence that the method is suitable for obtaining specific and correct sequences.</w:t>
      </w:r>
      <w:r w:rsidR="00FE70DC">
        <w:rPr>
          <w:rFonts w:ascii="Arial" w:hAnsi="Arial" w:cs="Arial"/>
          <w:bCs/>
          <w:color w:val="000000" w:themeColor="text1"/>
          <w:sz w:val="20"/>
          <w:szCs w:val="20"/>
        </w:rPr>
        <w:t xml:space="preserve"> No chimeric </w:t>
      </w:r>
      <w:r w:rsidR="00BE233D">
        <w:rPr>
          <w:rFonts w:ascii="Arial" w:hAnsi="Arial" w:cs="Arial"/>
          <w:bCs/>
          <w:color w:val="000000" w:themeColor="text1"/>
          <w:sz w:val="20"/>
          <w:szCs w:val="20"/>
        </w:rPr>
        <w:t>sequences</w:t>
      </w:r>
      <w:r w:rsidR="00FE70DC">
        <w:rPr>
          <w:rFonts w:ascii="Arial" w:hAnsi="Arial" w:cs="Arial"/>
          <w:bCs/>
          <w:color w:val="000000" w:themeColor="text1"/>
          <w:sz w:val="20"/>
          <w:szCs w:val="20"/>
        </w:rPr>
        <w:t xml:space="preserve"> were found for the two PFOR genes.</w:t>
      </w:r>
    </w:p>
    <w:p w14:paraId="063A04CC" w14:textId="17A86A99" w:rsidR="0022634C" w:rsidRPr="0002179D" w:rsidRDefault="0022634C" w:rsidP="00B7062D">
      <w:pPr>
        <w:rPr>
          <w:rFonts w:ascii="Arial" w:hAnsi="Arial" w:cs="Arial"/>
          <w:b/>
          <w:sz w:val="18"/>
          <w:szCs w:val="18"/>
        </w:rPr>
      </w:pPr>
      <w:r w:rsidRPr="0002179D"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Table 2: </w:t>
      </w:r>
      <w:r w:rsidR="0002299A">
        <w:rPr>
          <w:rFonts w:ascii="Arial" w:hAnsi="Arial" w:cs="Arial"/>
          <w:b/>
          <w:bCs/>
          <w:sz w:val="18"/>
          <w:szCs w:val="18"/>
        </w:rPr>
        <w:t>Total n</w:t>
      </w:r>
      <w:r w:rsidRPr="0002179D">
        <w:rPr>
          <w:rFonts w:ascii="Arial" w:hAnsi="Arial" w:cs="Arial"/>
          <w:b/>
          <w:bCs/>
          <w:sz w:val="18"/>
          <w:szCs w:val="18"/>
        </w:rPr>
        <w:t>umbers of sequenced clones, percentage of chimeras and number of identified chimeras in the NR genes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22438A" w:rsidRPr="006D4594" w14:paraId="0C6FB195" w14:textId="77777777" w:rsidTr="002243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234" w14:textId="77777777" w:rsidR="0022438A" w:rsidRPr="006D4594" w:rsidRDefault="0022438A" w:rsidP="0022438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7DC3" w14:textId="77777777" w:rsidR="0022438A" w:rsidRPr="006D4594" w:rsidRDefault="0022438A" w:rsidP="002243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7682" w14:textId="77777777" w:rsidR="0022438A" w:rsidRPr="006D4594" w:rsidRDefault="0022438A" w:rsidP="002243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3CCE" w14:textId="77777777" w:rsidR="0022438A" w:rsidRPr="006D4594" w:rsidRDefault="0022438A" w:rsidP="002243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40A" w14:textId="77777777" w:rsidR="0022438A" w:rsidRPr="006D4594" w:rsidRDefault="0022438A" w:rsidP="002243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F801" w14:textId="77777777" w:rsidR="0022438A" w:rsidRPr="006D4594" w:rsidRDefault="0022438A" w:rsidP="002243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3D4B" w14:textId="77777777" w:rsidR="0022438A" w:rsidRPr="006D4594" w:rsidRDefault="0022438A" w:rsidP="002243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348D" w14:textId="77777777" w:rsidR="0022438A" w:rsidRPr="006D4594" w:rsidRDefault="0022438A" w:rsidP="002243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2438A" w:rsidRPr="006D4594" w14:paraId="0B27727B" w14:textId="77777777" w:rsidTr="0022438A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FC68FC" w14:textId="77777777" w:rsidR="0022438A" w:rsidRPr="006D4594" w:rsidRDefault="0022438A" w:rsidP="00224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546CCD" w14:textId="77777777" w:rsidR="0022438A" w:rsidRPr="006D4594" w:rsidRDefault="0022438A" w:rsidP="002243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45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itroreductase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EEBD5" w14:textId="77777777" w:rsidR="0022438A" w:rsidRPr="006D4594" w:rsidRDefault="0022438A" w:rsidP="002243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45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0A31DA" w14:textId="77777777" w:rsidR="0022438A" w:rsidRPr="006D4594" w:rsidRDefault="0022438A" w:rsidP="002243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D459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itroreductase 2</w:t>
            </w:r>
          </w:p>
        </w:tc>
      </w:tr>
      <w:tr w:rsidR="0022438A" w:rsidRPr="006D4594" w14:paraId="2DEE94ED" w14:textId="77777777" w:rsidTr="0022438A">
        <w:trPr>
          <w:trHeight w:val="804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F9CF3" w14:textId="77777777" w:rsidR="0022438A" w:rsidRPr="006D4594" w:rsidRDefault="0022438A" w:rsidP="002243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14B59A" w14:textId="77777777" w:rsidR="0022438A" w:rsidRPr="006D4594" w:rsidRDefault="0022438A" w:rsidP="00224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Sequenced clon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878592" w14:textId="77777777" w:rsidR="0022438A" w:rsidRPr="006D4594" w:rsidRDefault="0022438A" w:rsidP="00224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Percentage chimer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1C2DD2" w14:textId="77777777" w:rsidR="0022438A" w:rsidRPr="006D4594" w:rsidRDefault="0022438A" w:rsidP="00224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Number of chimeric sequen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6ADD4" w14:textId="77777777" w:rsidR="0022438A" w:rsidRPr="006D4594" w:rsidRDefault="0022438A" w:rsidP="00224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175E01" w14:textId="77777777" w:rsidR="0022438A" w:rsidRPr="006D4594" w:rsidRDefault="0022438A" w:rsidP="00224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Sequenced clon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7E2AD9" w14:textId="77777777" w:rsidR="0022438A" w:rsidRPr="006D4594" w:rsidRDefault="0022438A" w:rsidP="00224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Percentage chimer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3EA28B" w14:textId="77777777" w:rsidR="0022438A" w:rsidRPr="006D4594" w:rsidRDefault="0022438A" w:rsidP="002243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Number of chimeric sequences</w:t>
            </w:r>
          </w:p>
        </w:tc>
      </w:tr>
      <w:tr w:rsidR="00D76A57" w:rsidRPr="006D4594" w14:paraId="452773E6" w14:textId="77777777" w:rsidTr="00E13C83">
        <w:trPr>
          <w:trHeight w:val="288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D40743" w14:textId="670AF995" w:rsidR="00D76A57" w:rsidRPr="00D76A57" w:rsidRDefault="00D76A57" w:rsidP="00D76A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427CA">
              <w:rPr>
                <w:rFonts w:ascii="Arial" w:hAnsi="Arial" w:cs="Arial"/>
                <w:i/>
                <w:iCs/>
                <w:sz w:val="18"/>
                <w:szCs w:val="18"/>
              </w:rPr>
              <w:t>Cultured samples</w:t>
            </w:r>
            <w:r w:rsidR="007C4F19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="00E55DF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no clinical data available</w:t>
            </w:r>
          </w:p>
        </w:tc>
      </w:tr>
      <w:tr w:rsidR="00D76A57" w:rsidRPr="006D4594" w14:paraId="16F44017" w14:textId="77777777" w:rsidTr="006D45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6213D" w14:textId="77777777" w:rsidR="00D76A57" w:rsidRPr="006D4594" w:rsidRDefault="00D76A57" w:rsidP="00D76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P3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5DD1A" w14:textId="2B15BA1F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3</w:t>
            </w:r>
            <w:r w:rsidR="00AD4A26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801447" w14:textId="7B920DCD" w:rsidR="00D76A57" w:rsidRPr="006D4594" w:rsidRDefault="00AD4A26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96957F" w14:textId="52684063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221B2" w14:textId="7777777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38D78" w14:textId="4313830B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70C56" w14:textId="4EDF7A0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10D9D" w14:textId="42CCAE79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</w:t>
            </w:r>
          </w:p>
        </w:tc>
      </w:tr>
      <w:tr w:rsidR="00D76A57" w:rsidRPr="006D4594" w14:paraId="3E9277CE" w14:textId="77777777" w:rsidTr="006D45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7617" w14:textId="77777777" w:rsidR="00D76A57" w:rsidRPr="006D4594" w:rsidRDefault="00D76A57" w:rsidP="00D76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P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E31FC" w14:textId="431C6666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D08462" w14:textId="4EF35E48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739CE8" w14:textId="2D2869CF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</w:t>
            </w:r>
            <w:r w:rsidR="00415A8C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77369" w14:textId="7777777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331D3" w14:textId="026FF941" w:rsidR="00D76A57" w:rsidRPr="006D4594" w:rsidRDefault="00AD4A26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1</w:t>
            </w:r>
            <w:r w:rsidR="001F40F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B4BB5" w14:textId="1CB9D7EE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</w:t>
            </w:r>
            <w:r w:rsidR="00AD4A26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459B6" w14:textId="2DB55A86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2</w:t>
            </w:r>
          </w:p>
        </w:tc>
      </w:tr>
      <w:tr w:rsidR="00D76A57" w:rsidRPr="006D4594" w14:paraId="451AF9FA" w14:textId="77777777" w:rsidTr="006D45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AE7C4" w14:textId="77777777" w:rsidR="00D76A57" w:rsidRPr="006D4594" w:rsidRDefault="00D76A57" w:rsidP="00D76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P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9FA16" w14:textId="7777777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ABD417" w14:textId="4D3A3271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F455BE" w14:textId="288BE4CB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A21BB" w14:textId="7777777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CD642" w14:textId="6F7ACCDD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F454DA" w14:textId="757D7CAF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6815D9" w14:textId="1877B3AE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</w:tr>
      <w:tr w:rsidR="00D76A57" w:rsidRPr="006D4594" w14:paraId="583E979A" w14:textId="77777777" w:rsidTr="006D45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4C4FC" w14:textId="77777777" w:rsidR="00D76A57" w:rsidRPr="006D4594" w:rsidRDefault="00D76A57" w:rsidP="00D76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P4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5D73A" w14:textId="393A233D" w:rsidR="00D76A57" w:rsidRPr="006D4594" w:rsidRDefault="00C36211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8ECA8D" w14:textId="3E6FF7A4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FD4E13" w14:textId="7D62BC7A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91A5A" w14:textId="7777777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4B44E" w14:textId="4EC67CC0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65E45B" w14:textId="0EEE1A14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F676F7" w14:textId="68D481E3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</w:tr>
      <w:tr w:rsidR="00D76A57" w:rsidRPr="006D4594" w14:paraId="4A4039D4" w14:textId="77777777" w:rsidTr="006D45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ADFC9" w14:textId="77777777" w:rsidR="00D76A57" w:rsidRPr="006D4594" w:rsidRDefault="00D76A57" w:rsidP="00D76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P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810FC" w14:textId="209D8A79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3</w:t>
            </w:r>
            <w:r w:rsidR="00AD4A26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309433" w14:textId="56D61999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</w:t>
            </w:r>
            <w:r w:rsidR="00AD4A26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B23DB8" w14:textId="7FC2D8FE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6A9D6" w14:textId="7777777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E6975" w14:textId="2A304AC6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808ADD" w14:textId="2C61DF3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5C2690" w14:textId="73F07B3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5</w:t>
            </w:r>
          </w:p>
        </w:tc>
      </w:tr>
      <w:tr w:rsidR="00D76A57" w:rsidRPr="006D4594" w14:paraId="1D8218FC" w14:textId="77777777" w:rsidTr="006D45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59DA" w14:textId="77777777" w:rsidR="00D76A57" w:rsidRPr="006D4594" w:rsidRDefault="00D76A57" w:rsidP="00D76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P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EBFE2" w14:textId="7777777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542A13" w14:textId="6EA0F405" w:rsidR="00D76A57" w:rsidRPr="006D4594" w:rsidRDefault="00FC7982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DF071A" w14:textId="339133BE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02F03" w14:textId="7777777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85345" w14:textId="2FBE642B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1</w:t>
            </w:r>
            <w:r w:rsidR="001F40F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5F34FC" w14:textId="4ED2625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80AD39" w14:textId="3D4EF501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</w:tr>
      <w:tr w:rsidR="00D76A57" w:rsidRPr="006D4594" w14:paraId="0E14196E" w14:textId="77777777" w:rsidTr="006D45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534A6" w14:textId="77777777" w:rsidR="00D76A57" w:rsidRPr="006D4594" w:rsidRDefault="00D76A57" w:rsidP="00D76A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P4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17828" w14:textId="7777777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2B64AF" w14:textId="3AF674FE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C2525C" w14:textId="1CDAB5FB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E6386" w14:textId="77777777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CC5D3" w14:textId="3615A54E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</w:t>
            </w:r>
            <w:r w:rsidR="007C35CC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5E07B1" w14:textId="1D86FE2F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59FB8C" w14:textId="0804063F" w:rsidR="00D76A57" w:rsidRPr="006D4594" w:rsidRDefault="00D76A57" w:rsidP="00D76A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3</w:t>
            </w:r>
          </w:p>
        </w:tc>
      </w:tr>
      <w:tr w:rsidR="00D76A57" w:rsidRPr="006D4594" w14:paraId="7FC5006F" w14:textId="77777777" w:rsidTr="006D4594">
        <w:trPr>
          <w:trHeight w:val="288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F1D6A9" w14:textId="5DF6121A" w:rsidR="00D76A57" w:rsidRPr="00C36211" w:rsidRDefault="00C12E9F" w:rsidP="00D76A5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621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ecal sample, no clinical d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ta available</w:t>
            </w:r>
          </w:p>
        </w:tc>
      </w:tr>
      <w:tr w:rsidR="00AC08A6" w:rsidRPr="006D4594" w14:paraId="3ED5F254" w14:textId="77777777" w:rsidTr="00AC08A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EA9DF" w14:textId="5D5037B9" w:rsidR="00AC08A6" w:rsidRPr="006D4594" w:rsidRDefault="00AC08A6" w:rsidP="00AC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00</w:t>
            </w: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B79A1E" w14:textId="6976A8B8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A03D08" w14:textId="083385FF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.</w:t>
            </w: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51FE00" w14:textId="3BA8315F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8A1246" w14:textId="3E7AEA05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C042F" w14:textId="0C7099DC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9698D" w14:textId="56CB50CE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02FDF8" w14:textId="50E7DE6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6</w:t>
            </w:r>
          </w:p>
        </w:tc>
      </w:tr>
      <w:tr w:rsidR="00AC08A6" w:rsidRPr="006D4594" w14:paraId="57899EA8" w14:textId="77777777" w:rsidTr="008D65C5">
        <w:trPr>
          <w:trHeight w:val="288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6D516" w14:textId="048553F6" w:rsidR="00AC08A6" w:rsidRPr="006D4594" w:rsidRDefault="00AC08A6" w:rsidP="00AC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D76A57">
              <w:rPr>
                <w:rFonts w:ascii="Arial" w:eastAsia="Times New Roman" w:hAnsi="Arial" w:cs="Arial"/>
                <w:i/>
                <w:iCs/>
                <w:sz w:val="18"/>
                <w:szCs w:val="18"/>
                <w:lang w:val="nb-NO"/>
              </w:rPr>
              <w:t>Fecal samples, clinically susceptible</w:t>
            </w:r>
          </w:p>
        </w:tc>
      </w:tr>
      <w:tr w:rsidR="00AC08A6" w:rsidRPr="006D4594" w14:paraId="595AF799" w14:textId="77777777" w:rsidTr="006D45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DA866" w14:textId="23902295" w:rsidR="00AC08A6" w:rsidRPr="006D4594" w:rsidRDefault="00AC08A6" w:rsidP="00AC08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Ag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22B6B" w14:textId="6B8B6E5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D883F5" w14:textId="5F14F2FE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4B30E8" w14:textId="41BAEFFC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02B7E" w14:textId="3B957E19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15A3C" w14:textId="35F141BB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1</w:t>
            </w:r>
            <w:r w:rsidR="0053753E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DFAB5A" w14:textId="0F559399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BD89C4" w14:textId="610C1AA3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</w:tr>
      <w:tr w:rsidR="00AC08A6" w:rsidRPr="006D4594" w14:paraId="4E8B8146" w14:textId="77777777" w:rsidTr="006D4594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15E4E" w14:textId="77777777" w:rsidR="00AC08A6" w:rsidRPr="006D4594" w:rsidRDefault="00AC08A6" w:rsidP="00AC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BBDBD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9AC89C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0EF76A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6892D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9844D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 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9548AE" w14:textId="6A4DC14F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11F25B" w14:textId="1B0F793C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</w:tr>
      <w:tr w:rsidR="00AC08A6" w:rsidRPr="006D4594" w14:paraId="69E34A53" w14:textId="77777777" w:rsidTr="00D76A5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  <w:hideMark/>
          </w:tcPr>
          <w:p w14:paraId="58EB29B4" w14:textId="77777777" w:rsidR="00AC08A6" w:rsidRPr="006D4594" w:rsidRDefault="00AC08A6" w:rsidP="00AC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Ag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50ABBEF9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 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67CA3577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5371FC5B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56EB1F00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15112B14" w14:textId="008B9A12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 1</w:t>
            </w:r>
            <w:r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4EAE5D34" w14:textId="538D37B8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  <w:hideMark/>
          </w:tcPr>
          <w:p w14:paraId="123A83E9" w14:textId="6C9EEE40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2</w:t>
            </w:r>
          </w:p>
        </w:tc>
      </w:tr>
      <w:tr w:rsidR="00AC08A6" w:rsidRPr="006D4594" w14:paraId="1696E302" w14:textId="77777777" w:rsidTr="00D76A57">
        <w:trPr>
          <w:trHeight w:val="300"/>
        </w:trPr>
        <w:tc>
          <w:tcPr>
            <w:tcW w:w="9920" w:type="dxa"/>
            <w:gridSpan w:val="8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000000" w:fill="FFFFFF"/>
            <w:noWrap/>
            <w:vAlign w:val="center"/>
          </w:tcPr>
          <w:p w14:paraId="7C2445CE" w14:textId="30617950" w:rsidR="00AC08A6" w:rsidRPr="00DD17B8" w:rsidRDefault="00AC08A6" w:rsidP="00AC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17B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ecal samples, clinically refractory</w:t>
            </w:r>
          </w:p>
        </w:tc>
      </w:tr>
      <w:tr w:rsidR="00AC08A6" w:rsidRPr="006D4594" w14:paraId="60B1581B" w14:textId="77777777" w:rsidTr="00D76A57">
        <w:trPr>
          <w:trHeight w:val="288"/>
        </w:trPr>
        <w:tc>
          <w:tcPr>
            <w:tcW w:w="12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79BE8" w14:textId="77777777" w:rsidR="00AC08A6" w:rsidRPr="006D4594" w:rsidRDefault="00AC08A6" w:rsidP="00AC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Ag10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4FC8E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17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E9B54B" w14:textId="18129AB1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6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DCD2B1" w14:textId="5D19CEE0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B9EFA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EAC05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 16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7FA156F" w14:textId="5FC65A4F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3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150018" w14:textId="6F480BE2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2</w:t>
            </w:r>
          </w:p>
        </w:tc>
      </w:tr>
      <w:tr w:rsidR="00AC08A6" w:rsidRPr="006D4594" w14:paraId="4C2232D3" w14:textId="77777777" w:rsidTr="00E13C8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DF747" w14:textId="77777777" w:rsidR="00AC08A6" w:rsidRPr="006D4594" w:rsidRDefault="00AC08A6" w:rsidP="00AC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Ag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40EBE" w14:textId="03738671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C698D0" w14:textId="01F958EC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E16543" w14:textId="0A080384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6A55E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2BB72" w14:textId="2BC2B39A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4DFC60" w14:textId="6AF1658E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D7C160" w14:textId="483DD309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3</w:t>
            </w:r>
          </w:p>
        </w:tc>
      </w:tr>
      <w:tr w:rsidR="00AC08A6" w:rsidRPr="006D4594" w14:paraId="3FB15A92" w14:textId="77777777" w:rsidTr="00E13C83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4B645" w14:textId="77777777" w:rsidR="00AC08A6" w:rsidRPr="006D4594" w:rsidRDefault="00AC08A6" w:rsidP="00AC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Ag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16B4D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0E5AEF" w14:textId="5EB85A7A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C38DAA" w14:textId="1AB4C376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EA2ED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D34B7" w14:textId="7743F3B0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BC296C" w14:textId="14E68A4A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8DDF03" w14:textId="139C0225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</w:t>
            </w:r>
          </w:p>
        </w:tc>
      </w:tr>
      <w:tr w:rsidR="00AC08A6" w:rsidRPr="006D4594" w14:paraId="596DEEEA" w14:textId="77777777" w:rsidTr="00D76A5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11EC5CC6" w14:textId="77777777" w:rsidR="00AC08A6" w:rsidRPr="006D4594" w:rsidRDefault="00AC08A6" w:rsidP="00AC08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Ag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vAlign w:val="center"/>
            <w:hideMark/>
          </w:tcPr>
          <w:p w14:paraId="33AFC137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894380A" w14:textId="15D0FF95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936C866" w14:textId="06260E75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vAlign w:val="center"/>
            <w:hideMark/>
          </w:tcPr>
          <w:p w14:paraId="75B2D921" w14:textId="77777777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vAlign w:val="center"/>
            <w:hideMark/>
          </w:tcPr>
          <w:p w14:paraId="6940AC4A" w14:textId="01020F10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sz w:val="20"/>
                <w:szCs w:val="20"/>
                <w:lang w:val="nb-NO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11E82E6" w14:textId="11CF86DC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A90A099" w14:textId="4FB10DC2" w:rsidR="00AC08A6" w:rsidRPr="006D4594" w:rsidRDefault="00AC08A6" w:rsidP="00AC0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6D459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2</w:t>
            </w:r>
          </w:p>
        </w:tc>
      </w:tr>
    </w:tbl>
    <w:p w14:paraId="09AF7FF6" w14:textId="34C576B5" w:rsidR="006718D9" w:rsidRPr="009A0713" w:rsidRDefault="001070CB">
      <w:pPr>
        <w:rPr>
          <w:rFonts w:ascii="Arial" w:hAnsi="Arial" w:cs="Arial"/>
        </w:rPr>
      </w:pPr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  <w:r>
        <w:rPr>
          <w:rFonts w:ascii="Arial" w:hAnsi="Arial" w:cs="Arial"/>
          <w:noProof/>
        </w:rPr>
        <w:br/>
      </w:r>
      <w:r w:rsidRPr="006718D9">
        <w:rPr>
          <w:rFonts w:ascii="Arial" w:hAnsi="Arial" w:cs="Arial"/>
          <w:noProof/>
          <w:sz w:val="20"/>
          <w:szCs w:val="20"/>
        </w:rPr>
        <w:br/>
      </w:r>
      <w:r w:rsidRPr="006718D9">
        <w:rPr>
          <w:rFonts w:ascii="Arial" w:hAnsi="Arial" w:cs="Arial"/>
          <w:b/>
          <w:bCs/>
          <w:noProof/>
          <w:sz w:val="20"/>
          <w:szCs w:val="20"/>
        </w:rPr>
        <w:t>Figure S1: Phylogenetic tree of NR1 alleles</w:t>
      </w:r>
      <w:r w:rsidRPr="006718D9">
        <w:rPr>
          <w:rFonts w:ascii="Arial" w:hAnsi="Arial" w:cs="Arial"/>
          <w:sz w:val="20"/>
          <w:szCs w:val="20"/>
        </w:rPr>
        <w:t>.</w:t>
      </w:r>
      <w:r w:rsidR="009773C2" w:rsidRPr="006718D9">
        <w:rPr>
          <w:rFonts w:ascii="Arial" w:hAnsi="Arial" w:cs="Arial"/>
          <w:sz w:val="20"/>
          <w:szCs w:val="20"/>
        </w:rPr>
        <w:br/>
      </w:r>
      <w:r w:rsidR="009773C2" w:rsidRPr="006718D9">
        <w:rPr>
          <w:rFonts w:ascii="Arial" w:hAnsi="Arial" w:cs="Arial"/>
          <w:sz w:val="20"/>
          <w:szCs w:val="20"/>
        </w:rPr>
        <w:br/>
      </w:r>
      <w:r w:rsidR="009773C2" w:rsidRPr="006718D9">
        <w:rPr>
          <w:rFonts w:ascii="Arial" w:hAnsi="Arial" w:cs="Arial"/>
          <w:sz w:val="20"/>
          <w:szCs w:val="20"/>
        </w:rPr>
        <w:br/>
      </w:r>
      <w:r w:rsidR="009773C2" w:rsidRPr="006718D9">
        <w:rPr>
          <w:rFonts w:ascii="Arial" w:hAnsi="Arial" w:cs="Arial"/>
          <w:b/>
          <w:bCs/>
          <w:noProof/>
          <w:sz w:val="20"/>
          <w:szCs w:val="20"/>
        </w:rPr>
        <w:t>Figure S2:</w:t>
      </w:r>
      <w:r w:rsidR="00A95C93" w:rsidRPr="006718D9">
        <w:rPr>
          <w:rFonts w:ascii="Arial" w:hAnsi="Arial" w:cs="Arial"/>
          <w:noProof/>
          <w:sz w:val="20"/>
          <w:szCs w:val="20"/>
        </w:rPr>
        <w:t xml:space="preserve"> </w:t>
      </w:r>
      <w:r w:rsidR="00A95C93" w:rsidRPr="006718D9">
        <w:rPr>
          <w:rFonts w:ascii="Arial" w:hAnsi="Arial" w:cs="Arial"/>
          <w:b/>
          <w:bCs/>
          <w:noProof/>
          <w:sz w:val="20"/>
          <w:szCs w:val="20"/>
        </w:rPr>
        <w:t>Phylogenetic tree of NR2 alleles</w:t>
      </w:r>
      <w:r w:rsidR="00A95C93" w:rsidRPr="006718D9">
        <w:rPr>
          <w:rFonts w:ascii="Arial" w:hAnsi="Arial" w:cs="Arial"/>
          <w:sz w:val="20"/>
          <w:szCs w:val="20"/>
        </w:rPr>
        <w:t>.</w:t>
      </w:r>
      <w:r w:rsidR="009773C2" w:rsidRPr="006718D9"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  <w:r w:rsidR="009773C2" w:rsidRPr="006718D9">
        <w:rPr>
          <w:rFonts w:ascii="Arial" w:hAnsi="Arial" w:cs="Arial"/>
          <w:sz w:val="20"/>
          <w:szCs w:val="20"/>
        </w:rPr>
        <w:br/>
      </w:r>
      <w:r w:rsidR="009773C2" w:rsidRPr="006718D9">
        <w:rPr>
          <w:rFonts w:ascii="Arial" w:hAnsi="Arial" w:cs="Arial"/>
          <w:sz w:val="20"/>
          <w:szCs w:val="20"/>
        </w:rPr>
        <w:br/>
      </w:r>
      <w:r w:rsidR="006F74D4">
        <w:rPr>
          <w:rFonts w:ascii="Arial" w:hAnsi="Arial" w:cs="Arial"/>
          <w:b/>
          <w:bCs/>
          <w:noProof/>
          <w:sz w:val="20"/>
          <w:szCs w:val="20"/>
        </w:rPr>
        <w:br/>
      </w:r>
      <w:r w:rsidR="006F74D4" w:rsidRPr="006718D9">
        <w:rPr>
          <w:rFonts w:ascii="Arial" w:hAnsi="Arial" w:cs="Arial"/>
          <w:b/>
          <w:bCs/>
          <w:noProof/>
          <w:sz w:val="20"/>
          <w:szCs w:val="20"/>
        </w:rPr>
        <w:t>Figure S</w:t>
      </w:r>
      <w:r w:rsidR="006F74D4">
        <w:rPr>
          <w:rFonts w:ascii="Arial" w:hAnsi="Arial" w:cs="Arial"/>
          <w:b/>
          <w:bCs/>
          <w:noProof/>
          <w:sz w:val="20"/>
          <w:szCs w:val="20"/>
        </w:rPr>
        <w:t>3</w:t>
      </w:r>
      <w:r w:rsidR="006F74D4" w:rsidRPr="006718D9">
        <w:rPr>
          <w:rFonts w:ascii="Arial" w:hAnsi="Arial" w:cs="Arial"/>
          <w:b/>
          <w:bCs/>
          <w:noProof/>
          <w:sz w:val="20"/>
          <w:szCs w:val="20"/>
        </w:rPr>
        <w:t xml:space="preserve">: Phylogenetic tree of </w:t>
      </w:r>
      <w:r w:rsidR="006F74D4">
        <w:rPr>
          <w:rFonts w:ascii="Arial" w:hAnsi="Arial" w:cs="Arial"/>
          <w:b/>
          <w:bCs/>
          <w:noProof/>
          <w:sz w:val="20"/>
          <w:szCs w:val="20"/>
        </w:rPr>
        <w:t>PFOR</w:t>
      </w:r>
      <w:r w:rsidR="006F74D4" w:rsidRPr="006718D9">
        <w:rPr>
          <w:rFonts w:ascii="Arial" w:hAnsi="Arial" w:cs="Arial"/>
          <w:b/>
          <w:bCs/>
          <w:noProof/>
          <w:sz w:val="20"/>
          <w:szCs w:val="20"/>
        </w:rPr>
        <w:t>1 alleles</w:t>
      </w:r>
      <w:r w:rsidR="006F74D4" w:rsidRPr="006718D9">
        <w:rPr>
          <w:rFonts w:ascii="Arial" w:hAnsi="Arial" w:cs="Arial"/>
          <w:sz w:val="20"/>
          <w:szCs w:val="20"/>
        </w:rPr>
        <w:t>.</w:t>
      </w:r>
      <w:r w:rsidR="006F74D4" w:rsidRPr="006718D9">
        <w:rPr>
          <w:rFonts w:ascii="Arial" w:hAnsi="Arial" w:cs="Arial"/>
          <w:sz w:val="20"/>
          <w:szCs w:val="20"/>
        </w:rPr>
        <w:br/>
      </w:r>
      <w:r w:rsidR="006F74D4" w:rsidRPr="006718D9">
        <w:rPr>
          <w:rFonts w:ascii="Arial" w:hAnsi="Arial" w:cs="Arial"/>
          <w:sz w:val="20"/>
          <w:szCs w:val="20"/>
        </w:rPr>
        <w:br/>
      </w:r>
      <w:r w:rsidR="006F74D4" w:rsidRPr="006718D9">
        <w:rPr>
          <w:rFonts w:ascii="Arial" w:hAnsi="Arial" w:cs="Arial"/>
          <w:sz w:val="20"/>
          <w:szCs w:val="20"/>
        </w:rPr>
        <w:br/>
      </w:r>
      <w:r w:rsidR="006F74D4" w:rsidRPr="006718D9">
        <w:rPr>
          <w:rFonts w:ascii="Arial" w:hAnsi="Arial" w:cs="Arial"/>
          <w:b/>
          <w:bCs/>
          <w:noProof/>
          <w:sz w:val="20"/>
          <w:szCs w:val="20"/>
        </w:rPr>
        <w:t>Figure S</w:t>
      </w:r>
      <w:r w:rsidR="006F74D4">
        <w:rPr>
          <w:rFonts w:ascii="Arial" w:hAnsi="Arial" w:cs="Arial"/>
          <w:b/>
          <w:bCs/>
          <w:noProof/>
          <w:sz w:val="20"/>
          <w:szCs w:val="20"/>
        </w:rPr>
        <w:t>4</w:t>
      </w:r>
      <w:r w:rsidR="006F74D4" w:rsidRPr="006718D9">
        <w:rPr>
          <w:rFonts w:ascii="Arial" w:hAnsi="Arial" w:cs="Arial"/>
          <w:b/>
          <w:bCs/>
          <w:noProof/>
          <w:sz w:val="20"/>
          <w:szCs w:val="20"/>
        </w:rPr>
        <w:t>:</w:t>
      </w:r>
      <w:r w:rsidR="006F74D4" w:rsidRPr="006718D9">
        <w:rPr>
          <w:rFonts w:ascii="Arial" w:hAnsi="Arial" w:cs="Arial"/>
          <w:noProof/>
          <w:sz w:val="20"/>
          <w:szCs w:val="20"/>
        </w:rPr>
        <w:t xml:space="preserve"> </w:t>
      </w:r>
      <w:r w:rsidR="006F74D4" w:rsidRPr="006718D9">
        <w:rPr>
          <w:rFonts w:ascii="Arial" w:hAnsi="Arial" w:cs="Arial"/>
          <w:b/>
          <w:bCs/>
          <w:noProof/>
          <w:sz w:val="20"/>
          <w:szCs w:val="20"/>
        </w:rPr>
        <w:t xml:space="preserve">Phylogenetic tree of </w:t>
      </w:r>
      <w:r w:rsidR="006F74D4">
        <w:rPr>
          <w:rFonts w:ascii="Arial" w:hAnsi="Arial" w:cs="Arial"/>
          <w:b/>
          <w:bCs/>
          <w:noProof/>
          <w:sz w:val="20"/>
          <w:szCs w:val="20"/>
        </w:rPr>
        <w:t>PFOR</w:t>
      </w:r>
      <w:r w:rsidR="006F74D4" w:rsidRPr="006718D9">
        <w:rPr>
          <w:rFonts w:ascii="Arial" w:hAnsi="Arial" w:cs="Arial"/>
          <w:b/>
          <w:bCs/>
          <w:noProof/>
          <w:sz w:val="20"/>
          <w:szCs w:val="20"/>
        </w:rPr>
        <w:t xml:space="preserve"> alleles</w:t>
      </w:r>
      <w:r w:rsidR="006F74D4" w:rsidRPr="006718D9">
        <w:rPr>
          <w:rFonts w:ascii="Arial" w:hAnsi="Arial" w:cs="Arial"/>
          <w:sz w:val="20"/>
          <w:szCs w:val="20"/>
        </w:rPr>
        <w:t>.</w:t>
      </w:r>
    </w:p>
    <w:p w14:paraId="41A0F3B9" w14:textId="77777777" w:rsidR="006718D9" w:rsidRDefault="006718D9">
      <w:pPr>
        <w:rPr>
          <w:rFonts w:ascii="Arial" w:hAnsi="Arial" w:cs="Arial"/>
          <w:b/>
          <w:bCs/>
          <w:sz w:val="20"/>
          <w:szCs w:val="20"/>
        </w:rPr>
      </w:pPr>
    </w:p>
    <w:p w14:paraId="294DCDD0" w14:textId="77777777" w:rsidR="009A0713" w:rsidRDefault="009A0713">
      <w:pPr>
        <w:rPr>
          <w:rFonts w:ascii="Arial" w:hAnsi="Arial" w:cs="Arial"/>
          <w:b/>
          <w:bCs/>
          <w:sz w:val="20"/>
          <w:szCs w:val="20"/>
        </w:rPr>
      </w:pPr>
    </w:p>
    <w:p w14:paraId="53EDEB19" w14:textId="77777777" w:rsidR="009A0713" w:rsidRDefault="009A0713">
      <w:pPr>
        <w:rPr>
          <w:rFonts w:ascii="Arial" w:hAnsi="Arial" w:cs="Arial"/>
          <w:b/>
          <w:bCs/>
          <w:sz w:val="20"/>
          <w:szCs w:val="20"/>
        </w:rPr>
      </w:pPr>
    </w:p>
    <w:p w14:paraId="49E87553" w14:textId="77777777" w:rsidR="009A0713" w:rsidRDefault="009A0713">
      <w:pPr>
        <w:rPr>
          <w:rFonts w:ascii="Arial" w:hAnsi="Arial" w:cs="Arial"/>
          <w:b/>
          <w:bCs/>
          <w:sz w:val="20"/>
          <w:szCs w:val="20"/>
        </w:rPr>
      </w:pPr>
    </w:p>
    <w:p w14:paraId="27DD8443" w14:textId="77777777" w:rsidR="009A0713" w:rsidRDefault="009A0713">
      <w:pPr>
        <w:rPr>
          <w:rFonts w:ascii="Arial" w:hAnsi="Arial" w:cs="Arial"/>
          <w:b/>
          <w:bCs/>
          <w:sz w:val="20"/>
          <w:szCs w:val="20"/>
        </w:rPr>
      </w:pPr>
    </w:p>
    <w:p w14:paraId="29BA441C" w14:textId="77777777" w:rsidR="009A0713" w:rsidRDefault="009A0713">
      <w:pPr>
        <w:rPr>
          <w:rFonts w:ascii="Arial" w:hAnsi="Arial" w:cs="Arial"/>
          <w:b/>
          <w:bCs/>
          <w:sz w:val="20"/>
          <w:szCs w:val="20"/>
        </w:rPr>
      </w:pPr>
    </w:p>
    <w:p w14:paraId="7BB3822C" w14:textId="77777777" w:rsidR="009A0713" w:rsidRDefault="009A0713">
      <w:pPr>
        <w:rPr>
          <w:rFonts w:ascii="Arial" w:hAnsi="Arial" w:cs="Arial"/>
          <w:b/>
          <w:bCs/>
          <w:sz w:val="20"/>
          <w:szCs w:val="20"/>
        </w:rPr>
      </w:pPr>
    </w:p>
    <w:p w14:paraId="1F4A10F4" w14:textId="69D3C182" w:rsidR="002B147C" w:rsidRPr="001B2216" w:rsidRDefault="002B147C">
      <w:pPr>
        <w:rPr>
          <w:rFonts w:ascii="Arial" w:hAnsi="Arial" w:cs="Arial"/>
        </w:rPr>
      </w:pPr>
      <w:r w:rsidRPr="002B147C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31ADCA57" w14:textId="2389E644" w:rsidR="002B147C" w:rsidRPr="002B147C" w:rsidRDefault="002B147C" w:rsidP="002B147C">
      <w:pPr>
        <w:pStyle w:val="EndNoteBibliography"/>
        <w:spacing w:after="0"/>
      </w:pPr>
      <w:r>
        <w:rPr>
          <w:rFonts w:ascii="Arial" w:hAnsi="Arial" w:cs="Arial"/>
        </w:rPr>
        <w:br/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2B147C">
        <w:t xml:space="preserve">Kosuwin, R., C. Putaporntip, U. Pattanawong and S. Jongwutiwes (2010). "Clonal diversity in Giardia duodenalis isolates from Thailand: evidences for intragenic recombination and purifying selection at the beta giardin locus." </w:t>
      </w:r>
      <w:r w:rsidRPr="002B147C">
        <w:rPr>
          <w:u w:val="single"/>
        </w:rPr>
        <w:t>Gene</w:t>
      </w:r>
      <w:r w:rsidRPr="002B147C">
        <w:t xml:space="preserve"> </w:t>
      </w:r>
      <w:r w:rsidRPr="002B147C">
        <w:rPr>
          <w:b/>
        </w:rPr>
        <w:t>449</w:t>
      </w:r>
      <w:r w:rsidRPr="002B147C">
        <w:t>(1-2): 1-8.</w:t>
      </w:r>
    </w:p>
    <w:p w14:paraId="56ECE526" w14:textId="77777777" w:rsidR="002B147C" w:rsidRPr="002B147C" w:rsidRDefault="002B147C" w:rsidP="002B147C">
      <w:pPr>
        <w:pStyle w:val="EndNoteBibliography"/>
        <w:spacing w:after="0"/>
      </w:pPr>
      <w:r w:rsidRPr="002B147C">
        <w:t xml:space="preserve">Lasek-Nesselquist, E., D. M. Welch, R. C. Thompson, R. F. Steuart and M. L. Sogin (2009). "Genetic exchange within and between assemblages of Giardia duodenalis." </w:t>
      </w:r>
      <w:r w:rsidRPr="002B147C">
        <w:rPr>
          <w:u w:val="single"/>
        </w:rPr>
        <w:t>J Eukaryot Microbiol</w:t>
      </w:r>
      <w:r w:rsidRPr="002B147C">
        <w:t xml:space="preserve"> </w:t>
      </w:r>
      <w:r w:rsidRPr="002B147C">
        <w:rPr>
          <w:b/>
        </w:rPr>
        <w:t>56</w:t>
      </w:r>
      <w:r w:rsidRPr="002B147C">
        <w:t>(6): 504-518.</w:t>
      </w:r>
    </w:p>
    <w:p w14:paraId="71402428" w14:textId="77777777" w:rsidR="002B147C" w:rsidRPr="002B147C" w:rsidRDefault="002B147C" w:rsidP="002B147C">
      <w:pPr>
        <w:pStyle w:val="EndNoteBibliography"/>
        <w:spacing w:after="0"/>
      </w:pPr>
      <w:r w:rsidRPr="002B147C">
        <w:t xml:space="preserve">Maloney, J. G., A. Molokin and M. Santin (2020). "Assessment of next generation amplicon sequencing of the beta-giardin gene for the detection of Giardia duodenalis assemblages and mixed infections." </w:t>
      </w:r>
      <w:r w:rsidRPr="002B147C">
        <w:rPr>
          <w:u w:val="single"/>
        </w:rPr>
        <w:t>Food Waterborne Parasitol</w:t>
      </w:r>
      <w:r w:rsidRPr="002B147C">
        <w:t xml:space="preserve"> </w:t>
      </w:r>
      <w:r w:rsidRPr="002B147C">
        <w:rPr>
          <w:b/>
        </w:rPr>
        <w:t>21</w:t>
      </w:r>
      <w:r w:rsidRPr="002B147C">
        <w:t>: e00098.</w:t>
      </w:r>
    </w:p>
    <w:p w14:paraId="39731CF8" w14:textId="77777777" w:rsidR="002B147C" w:rsidRPr="002B147C" w:rsidRDefault="002B147C" w:rsidP="002B147C">
      <w:pPr>
        <w:pStyle w:val="EndNoteBibliography"/>
        <w:spacing w:after="0"/>
      </w:pPr>
      <w:r w:rsidRPr="002B147C">
        <w:t xml:space="preserve">Mizuno, T., E. J. Matey, X. Bi, E. M. Songok, H. Ichimura and M. Tokoro (2020). "Extremely diversified haplotypes observed among assemblage B population of Giardia intestinalis in Kenya." </w:t>
      </w:r>
      <w:r w:rsidRPr="002B147C">
        <w:rPr>
          <w:u w:val="single"/>
        </w:rPr>
        <w:t>Parasitol Int</w:t>
      </w:r>
      <w:r w:rsidRPr="002B147C">
        <w:t xml:space="preserve"> </w:t>
      </w:r>
      <w:r w:rsidRPr="002B147C">
        <w:rPr>
          <w:b/>
        </w:rPr>
        <w:t>75</w:t>
      </w:r>
      <w:r w:rsidRPr="002B147C">
        <w:t>: 102038.</w:t>
      </w:r>
    </w:p>
    <w:p w14:paraId="7817069D" w14:textId="77777777" w:rsidR="002B147C" w:rsidRPr="002B147C" w:rsidRDefault="002B147C" w:rsidP="002B147C">
      <w:pPr>
        <w:pStyle w:val="EndNoteBibliography"/>
        <w:spacing w:after="0"/>
      </w:pPr>
      <w:r w:rsidRPr="002B147C">
        <w:t xml:space="preserve">Siripattanapipong, S., S. Leelayoova, M. Mungthin, R. C. Thompson, P. Boontanom, W. Saksirisampant and P. Tan-Ariya (2011). "Clonal diversity of the glutamate dehydrogenase gene in Giardia duodenalis from Thai isolates: evidence of genetic exchange or mixed infections?" </w:t>
      </w:r>
      <w:r w:rsidRPr="002B147C">
        <w:rPr>
          <w:u w:val="single"/>
        </w:rPr>
        <w:t>BMC Microbiol</w:t>
      </w:r>
      <w:r w:rsidRPr="002B147C">
        <w:t xml:space="preserve"> </w:t>
      </w:r>
      <w:r w:rsidRPr="002B147C">
        <w:rPr>
          <w:b/>
        </w:rPr>
        <w:t>11</w:t>
      </w:r>
      <w:r w:rsidRPr="002B147C">
        <w:t>: 206.</w:t>
      </w:r>
    </w:p>
    <w:p w14:paraId="627341EE" w14:textId="77777777" w:rsidR="002B147C" w:rsidRPr="002B147C" w:rsidRDefault="002B147C" w:rsidP="002B147C">
      <w:pPr>
        <w:pStyle w:val="EndNoteBibliography"/>
      </w:pPr>
      <w:r w:rsidRPr="002B147C">
        <w:t xml:space="preserve">Wang, G. C. Y. and Y. Wang (1996). "The frequency of chimeric molecules as a consequence of PCR co-amplification of 16S rRNA genes from different bacterial species." </w:t>
      </w:r>
      <w:r w:rsidRPr="002B147C">
        <w:rPr>
          <w:u w:val="single"/>
        </w:rPr>
        <w:t>Microbiology (Reading)</w:t>
      </w:r>
      <w:r w:rsidRPr="002B147C">
        <w:t xml:space="preserve"> </w:t>
      </w:r>
      <w:r w:rsidRPr="002B147C">
        <w:rPr>
          <w:b/>
        </w:rPr>
        <w:t>142 ( Pt 5)</w:t>
      </w:r>
      <w:r w:rsidRPr="002B147C">
        <w:t>: 1107-1114.</w:t>
      </w:r>
    </w:p>
    <w:p w14:paraId="69E1F0B4" w14:textId="26C158AA" w:rsidR="00B3497B" w:rsidRPr="006D4594" w:rsidRDefault="002B147C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B3497B" w:rsidRPr="006D4594" w:rsidSect="009412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AA3DE" w14:textId="77777777" w:rsidR="00C25AC6" w:rsidRDefault="00C25AC6" w:rsidP="00D76A57">
      <w:pPr>
        <w:spacing w:after="0" w:line="240" w:lineRule="auto"/>
      </w:pPr>
      <w:r>
        <w:separator/>
      </w:r>
    </w:p>
  </w:endnote>
  <w:endnote w:type="continuationSeparator" w:id="0">
    <w:p w14:paraId="7ED11912" w14:textId="77777777" w:rsidR="00C25AC6" w:rsidRDefault="00C25AC6" w:rsidP="00D76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C8E17" w14:textId="77777777" w:rsidR="00C25AC6" w:rsidRDefault="00C25AC6" w:rsidP="00D76A57">
      <w:pPr>
        <w:spacing w:after="0" w:line="240" w:lineRule="auto"/>
      </w:pPr>
      <w:r>
        <w:separator/>
      </w:r>
    </w:p>
  </w:footnote>
  <w:footnote w:type="continuationSeparator" w:id="0">
    <w:p w14:paraId="1487B463" w14:textId="77777777" w:rsidR="00C25AC6" w:rsidRDefault="00C25AC6" w:rsidP="00D76A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E61B06"/>
    <w:multiLevelType w:val="hybridMultilevel"/>
    <w:tmpl w:val="F7AC176E"/>
    <w:lvl w:ilvl="0" w:tplc="0D8636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92539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tina Skår Saghaug">
    <w15:presenceInfo w15:providerId="Windows Live" w15:userId="58b9c9d0549dc6cb"/>
  </w15:person>
  <w15:person w15:author="Christina Skår Saghaug [2]">
    <w15:presenceInfo w15:providerId="None" w15:userId="Christina Skår Saghau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xz2528xt0amexpr8psv2q00fv99tpstd2&quot;&gt;My EndNote Library&lt;record-ids&gt;&lt;item&gt;51&lt;/item&gt;&lt;item&gt;61&lt;/item&gt;&lt;item&gt;110&lt;/item&gt;&lt;item&gt;111&lt;/item&gt;&lt;item&gt;113&lt;/item&gt;&lt;item&gt;226&lt;/item&gt;&lt;/record-ids&gt;&lt;/item&gt;&lt;/Libraries&gt;"/>
  </w:docVars>
  <w:rsids>
    <w:rsidRoot w:val="007B1A99"/>
    <w:rsid w:val="00007137"/>
    <w:rsid w:val="00014A95"/>
    <w:rsid w:val="00017919"/>
    <w:rsid w:val="0002179D"/>
    <w:rsid w:val="0002299A"/>
    <w:rsid w:val="000234B1"/>
    <w:rsid w:val="00036D94"/>
    <w:rsid w:val="000431A5"/>
    <w:rsid w:val="00044DDE"/>
    <w:rsid w:val="00055170"/>
    <w:rsid w:val="00055838"/>
    <w:rsid w:val="000607D2"/>
    <w:rsid w:val="00061E80"/>
    <w:rsid w:val="0006783F"/>
    <w:rsid w:val="0008065E"/>
    <w:rsid w:val="00081025"/>
    <w:rsid w:val="000870FF"/>
    <w:rsid w:val="000A2C71"/>
    <w:rsid w:val="000C39F2"/>
    <w:rsid w:val="000D4142"/>
    <w:rsid w:val="000F31F7"/>
    <w:rsid w:val="00100683"/>
    <w:rsid w:val="001070CB"/>
    <w:rsid w:val="00110108"/>
    <w:rsid w:val="00123CA4"/>
    <w:rsid w:val="001268CB"/>
    <w:rsid w:val="001313D3"/>
    <w:rsid w:val="00137CBB"/>
    <w:rsid w:val="001637B0"/>
    <w:rsid w:val="0016574A"/>
    <w:rsid w:val="00165A18"/>
    <w:rsid w:val="00166996"/>
    <w:rsid w:val="00180F06"/>
    <w:rsid w:val="00184CE9"/>
    <w:rsid w:val="001924F2"/>
    <w:rsid w:val="001A3A8C"/>
    <w:rsid w:val="001A62D5"/>
    <w:rsid w:val="001B20D6"/>
    <w:rsid w:val="001B2216"/>
    <w:rsid w:val="001B673C"/>
    <w:rsid w:val="001B7951"/>
    <w:rsid w:val="001C3F68"/>
    <w:rsid w:val="001C62E8"/>
    <w:rsid w:val="001C72A4"/>
    <w:rsid w:val="001D0A17"/>
    <w:rsid w:val="001D4F9E"/>
    <w:rsid w:val="001F40F4"/>
    <w:rsid w:val="001F59D8"/>
    <w:rsid w:val="002077CF"/>
    <w:rsid w:val="002135E9"/>
    <w:rsid w:val="0022438A"/>
    <w:rsid w:val="0022634C"/>
    <w:rsid w:val="00232720"/>
    <w:rsid w:val="002327EF"/>
    <w:rsid w:val="002450F7"/>
    <w:rsid w:val="002640B7"/>
    <w:rsid w:val="0026659F"/>
    <w:rsid w:val="002731EF"/>
    <w:rsid w:val="00273EA3"/>
    <w:rsid w:val="0028259F"/>
    <w:rsid w:val="00283FD9"/>
    <w:rsid w:val="0028572C"/>
    <w:rsid w:val="002903F0"/>
    <w:rsid w:val="00291E6B"/>
    <w:rsid w:val="002A03FE"/>
    <w:rsid w:val="002A415B"/>
    <w:rsid w:val="002B147C"/>
    <w:rsid w:val="002B7335"/>
    <w:rsid w:val="002D2E3E"/>
    <w:rsid w:val="002D2FEE"/>
    <w:rsid w:val="002D4BA9"/>
    <w:rsid w:val="002D5779"/>
    <w:rsid w:val="002F0E54"/>
    <w:rsid w:val="002F2139"/>
    <w:rsid w:val="002F777F"/>
    <w:rsid w:val="003133DC"/>
    <w:rsid w:val="00315ABB"/>
    <w:rsid w:val="003230A3"/>
    <w:rsid w:val="0032394E"/>
    <w:rsid w:val="00332340"/>
    <w:rsid w:val="00334492"/>
    <w:rsid w:val="00334CAC"/>
    <w:rsid w:val="00335483"/>
    <w:rsid w:val="003374BD"/>
    <w:rsid w:val="00341651"/>
    <w:rsid w:val="003439B9"/>
    <w:rsid w:val="003561E4"/>
    <w:rsid w:val="003616D1"/>
    <w:rsid w:val="00365BF4"/>
    <w:rsid w:val="003678AD"/>
    <w:rsid w:val="0037517D"/>
    <w:rsid w:val="0039119D"/>
    <w:rsid w:val="003B2731"/>
    <w:rsid w:val="003B4CE9"/>
    <w:rsid w:val="003C3E8B"/>
    <w:rsid w:val="003D69B4"/>
    <w:rsid w:val="003E2654"/>
    <w:rsid w:val="003E4ADF"/>
    <w:rsid w:val="003F5026"/>
    <w:rsid w:val="00400482"/>
    <w:rsid w:val="0040117C"/>
    <w:rsid w:val="0040220E"/>
    <w:rsid w:val="00415A8C"/>
    <w:rsid w:val="00416E8E"/>
    <w:rsid w:val="00433E24"/>
    <w:rsid w:val="0044013A"/>
    <w:rsid w:val="00457541"/>
    <w:rsid w:val="0049360F"/>
    <w:rsid w:val="00494884"/>
    <w:rsid w:val="004C16D4"/>
    <w:rsid w:val="004D322E"/>
    <w:rsid w:val="004F0951"/>
    <w:rsid w:val="00504DEC"/>
    <w:rsid w:val="00511FE9"/>
    <w:rsid w:val="00513785"/>
    <w:rsid w:val="00514240"/>
    <w:rsid w:val="00516B71"/>
    <w:rsid w:val="00522B54"/>
    <w:rsid w:val="005337BD"/>
    <w:rsid w:val="0053753E"/>
    <w:rsid w:val="005635B5"/>
    <w:rsid w:val="005654BF"/>
    <w:rsid w:val="005702D7"/>
    <w:rsid w:val="00574567"/>
    <w:rsid w:val="00590659"/>
    <w:rsid w:val="00590F55"/>
    <w:rsid w:val="005947C3"/>
    <w:rsid w:val="005A0400"/>
    <w:rsid w:val="005A4738"/>
    <w:rsid w:val="005A6D15"/>
    <w:rsid w:val="005B0015"/>
    <w:rsid w:val="005B3429"/>
    <w:rsid w:val="005B599A"/>
    <w:rsid w:val="005D0AB8"/>
    <w:rsid w:val="005D7E42"/>
    <w:rsid w:val="005E1860"/>
    <w:rsid w:val="005F5DFE"/>
    <w:rsid w:val="00616300"/>
    <w:rsid w:val="00621151"/>
    <w:rsid w:val="00637EB2"/>
    <w:rsid w:val="00643745"/>
    <w:rsid w:val="0065066A"/>
    <w:rsid w:val="00651651"/>
    <w:rsid w:val="006522DB"/>
    <w:rsid w:val="00657CB5"/>
    <w:rsid w:val="006718D9"/>
    <w:rsid w:val="00683F17"/>
    <w:rsid w:val="006A0AE8"/>
    <w:rsid w:val="006A6F7E"/>
    <w:rsid w:val="006B2E4C"/>
    <w:rsid w:val="006B518E"/>
    <w:rsid w:val="006C1BB2"/>
    <w:rsid w:val="006C31F3"/>
    <w:rsid w:val="006C374C"/>
    <w:rsid w:val="006C5F5E"/>
    <w:rsid w:val="006D4594"/>
    <w:rsid w:val="006D4E24"/>
    <w:rsid w:val="006E1008"/>
    <w:rsid w:val="006E55C4"/>
    <w:rsid w:val="006E5CDC"/>
    <w:rsid w:val="006F03CE"/>
    <w:rsid w:val="006F74D4"/>
    <w:rsid w:val="007030C6"/>
    <w:rsid w:val="007116E5"/>
    <w:rsid w:val="00745608"/>
    <w:rsid w:val="00745DF2"/>
    <w:rsid w:val="00762040"/>
    <w:rsid w:val="0076727F"/>
    <w:rsid w:val="007714E8"/>
    <w:rsid w:val="00786633"/>
    <w:rsid w:val="007A439C"/>
    <w:rsid w:val="007A6197"/>
    <w:rsid w:val="007B1480"/>
    <w:rsid w:val="007B1A99"/>
    <w:rsid w:val="007B2F3D"/>
    <w:rsid w:val="007C35CC"/>
    <w:rsid w:val="007C4F19"/>
    <w:rsid w:val="007D290E"/>
    <w:rsid w:val="007E53D3"/>
    <w:rsid w:val="00806A46"/>
    <w:rsid w:val="00815F68"/>
    <w:rsid w:val="00817341"/>
    <w:rsid w:val="00820B61"/>
    <w:rsid w:val="008412E5"/>
    <w:rsid w:val="008545C5"/>
    <w:rsid w:val="00873913"/>
    <w:rsid w:val="00880E57"/>
    <w:rsid w:val="008959B9"/>
    <w:rsid w:val="00897FAE"/>
    <w:rsid w:val="008A5E87"/>
    <w:rsid w:val="008B1C06"/>
    <w:rsid w:val="008B31BF"/>
    <w:rsid w:val="008C18B4"/>
    <w:rsid w:val="008C4F74"/>
    <w:rsid w:val="008C5208"/>
    <w:rsid w:val="008C5477"/>
    <w:rsid w:val="008D0A66"/>
    <w:rsid w:val="008D69B9"/>
    <w:rsid w:val="008E3FCB"/>
    <w:rsid w:val="009056EE"/>
    <w:rsid w:val="009116AB"/>
    <w:rsid w:val="009202BC"/>
    <w:rsid w:val="0092141E"/>
    <w:rsid w:val="009412B0"/>
    <w:rsid w:val="009460AE"/>
    <w:rsid w:val="00950240"/>
    <w:rsid w:val="00950B89"/>
    <w:rsid w:val="00955466"/>
    <w:rsid w:val="009557C2"/>
    <w:rsid w:val="00971BB9"/>
    <w:rsid w:val="00973F4E"/>
    <w:rsid w:val="00974937"/>
    <w:rsid w:val="009773C2"/>
    <w:rsid w:val="00987635"/>
    <w:rsid w:val="009A0713"/>
    <w:rsid w:val="009C6C55"/>
    <w:rsid w:val="009D4018"/>
    <w:rsid w:val="009E6F0C"/>
    <w:rsid w:val="009F2D52"/>
    <w:rsid w:val="00A01517"/>
    <w:rsid w:val="00A1168A"/>
    <w:rsid w:val="00A55C2D"/>
    <w:rsid w:val="00A657EB"/>
    <w:rsid w:val="00A735CC"/>
    <w:rsid w:val="00A95C93"/>
    <w:rsid w:val="00A97359"/>
    <w:rsid w:val="00AC08A6"/>
    <w:rsid w:val="00AD4A26"/>
    <w:rsid w:val="00AD4E05"/>
    <w:rsid w:val="00AE6BA1"/>
    <w:rsid w:val="00AF59DD"/>
    <w:rsid w:val="00B04CCD"/>
    <w:rsid w:val="00B10417"/>
    <w:rsid w:val="00B16751"/>
    <w:rsid w:val="00B20C28"/>
    <w:rsid w:val="00B24572"/>
    <w:rsid w:val="00B245C4"/>
    <w:rsid w:val="00B27FC2"/>
    <w:rsid w:val="00B3497B"/>
    <w:rsid w:val="00B37B07"/>
    <w:rsid w:val="00B460FF"/>
    <w:rsid w:val="00B56F8B"/>
    <w:rsid w:val="00B632A2"/>
    <w:rsid w:val="00B66663"/>
    <w:rsid w:val="00B7062D"/>
    <w:rsid w:val="00B807D9"/>
    <w:rsid w:val="00B94B25"/>
    <w:rsid w:val="00BA3323"/>
    <w:rsid w:val="00BD2867"/>
    <w:rsid w:val="00BE233D"/>
    <w:rsid w:val="00BE4353"/>
    <w:rsid w:val="00BE70C8"/>
    <w:rsid w:val="00BF0295"/>
    <w:rsid w:val="00C06822"/>
    <w:rsid w:val="00C07863"/>
    <w:rsid w:val="00C12E9F"/>
    <w:rsid w:val="00C16E96"/>
    <w:rsid w:val="00C23BC1"/>
    <w:rsid w:val="00C25AC6"/>
    <w:rsid w:val="00C333BC"/>
    <w:rsid w:val="00C36211"/>
    <w:rsid w:val="00C6461A"/>
    <w:rsid w:val="00C76AE8"/>
    <w:rsid w:val="00C82BB9"/>
    <w:rsid w:val="00C87474"/>
    <w:rsid w:val="00CB00A6"/>
    <w:rsid w:val="00CB15DC"/>
    <w:rsid w:val="00CB2819"/>
    <w:rsid w:val="00CB2AB3"/>
    <w:rsid w:val="00CC48B6"/>
    <w:rsid w:val="00CD7709"/>
    <w:rsid w:val="00CE0D09"/>
    <w:rsid w:val="00CE1DFA"/>
    <w:rsid w:val="00CE4943"/>
    <w:rsid w:val="00CF196B"/>
    <w:rsid w:val="00CF53B5"/>
    <w:rsid w:val="00D00AD8"/>
    <w:rsid w:val="00D058B0"/>
    <w:rsid w:val="00D31EEA"/>
    <w:rsid w:val="00D36215"/>
    <w:rsid w:val="00D373ED"/>
    <w:rsid w:val="00D41FA8"/>
    <w:rsid w:val="00D518D5"/>
    <w:rsid w:val="00D544A3"/>
    <w:rsid w:val="00D60F9E"/>
    <w:rsid w:val="00D76A57"/>
    <w:rsid w:val="00D91770"/>
    <w:rsid w:val="00D93438"/>
    <w:rsid w:val="00D936C7"/>
    <w:rsid w:val="00DA0D3A"/>
    <w:rsid w:val="00DA252E"/>
    <w:rsid w:val="00DA5870"/>
    <w:rsid w:val="00DA5E3C"/>
    <w:rsid w:val="00DB42BA"/>
    <w:rsid w:val="00DC04B9"/>
    <w:rsid w:val="00DC303C"/>
    <w:rsid w:val="00DC58FB"/>
    <w:rsid w:val="00DD17B8"/>
    <w:rsid w:val="00DF18B7"/>
    <w:rsid w:val="00DF287C"/>
    <w:rsid w:val="00DF2DB5"/>
    <w:rsid w:val="00E13C83"/>
    <w:rsid w:val="00E209C9"/>
    <w:rsid w:val="00E2597D"/>
    <w:rsid w:val="00E343D7"/>
    <w:rsid w:val="00E37B91"/>
    <w:rsid w:val="00E43788"/>
    <w:rsid w:val="00E44A27"/>
    <w:rsid w:val="00E55DF6"/>
    <w:rsid w:val="00E56B7D"/>
    <w:rsid w:val="00E747FE"/>
    <w:rsid w:val="00E83D00"/>
    <w:rsid w:val="00E86E68"/>
    <w:rsid w:val="00E946AE"/>
    <w:rsid w:val="00EA540D"/>
    <w:rsid w:val="00EB4A26"/>
    <w:rsid w:val="00EC54B7"/>
    <w:rsid w:val="00ED324A"/>
    <w:rsid w:val="00ED7614"/>
    <w:rsid w:val="00EE0276"/>
    <w:rsid w:val="00EE09AD"/>
    <w:rsid w:val="00EE15D8"/>
    <w:rsid w:val="00EE479D"/>
    <w:rsid w:val="00F14787"/>
    <w:rsid w:val="00F17420"/>
    <w:rsid w:val="00F20C28"/>
    <w:rsid w:val="00F2448D"/>
    <w:rsid w:val="00F3057F"/>
    <w:rsid w:val="00F53183"/>
    <w:rsid w:val="00F750C8"/>
    <w:rsid w:val="00F8527C"/>
    <w:rsid w:val="00F96834"/>
    <w:rsid w:val="00F9716B"/>
    <w:rsid w:val="00FA7528"/>
    <w:rsid w:val="00FC7982"/>
    <w:rsid w:val="00FD0525"/>
    <w:rsid w:val="00FD6720"/>
    <w:rsid w:val="00FE43BB"/>
    <w:rsid w:val="00FE70DC"/>
    <w:rsid w:val="00FF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8B92"/>
  <w15:chartTrackingRefBased/>
  <w15:docId w15:val="{FEC06FDC-1435-46ED-83A2-9AE054C6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B1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9F2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F2D52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E186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E186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E186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E186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E1860"/>
    <w:rPr>
      <w:b/>
      <w:bCs/>
      <w:sz w:val="20"/>
      <w:szCs w:val="20"/>
    </w:rPr>
  </w:style>
  <w:style w:type="paragraph" w:styleId="Listeavsnitt">
    <w:name w:val="List Paragraph"/>
    <w:basedOn w:val="Normal"/>
    <w:uiPriority w:val="34"/>
    <w:qFormat/>
    <w:rsid w:val="00F750C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16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Vanligtabell2">
    <w:name w:val="Plain Table 2"/>
    <w:basedOn w:val="Vanligtabell"/>
    <w:uiPriority w:val="42"/>
    <w:rsid w:val="00516B71"/>
    <w:pPr>
      <w:spacing w:after="0" w:line="240" w:lineRule="auto"/>
    </w:pPr>
    <w:rPr>
      <w:rFonts w:asciiTheme="majorHAnsi" w:hAnsiTheme="majorHAnsi" w:cstheme="majorHAnsi"/>
      <w:sz w:val="24"/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pptekst">
    <w:name w:val="header"/>
    <w:basedOn w:val="Normal"/>
    <w:link w:val="TopptekstTegn"/>
    <w:uiPriority w:val="99"/>
    <w:unhideWhenUsed/>
    <w:rsid w:val="00D76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76A57"/>
  </w:style>
  <w:style w:type="paragraph" w:styleId="Bunntekst">
    <w:name w:val="footer"/>
    <w:basedOn w:val="Normal"/>
    <w:link w:val="BunntekstTegn"/>
    <w:uiPriority w:val="99"/>
    <w:unhideWhenUsed/>
    <w:rsid w:val="00D76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76A57"/>
  </w:style>
  <w:style w:type="paragraph" w:customStyle="1" w:styleId="EndNoteBibliographyTitle">
    <w:name w:val="EndNote Bibliography Title"/>
    <w:basedOn w:val="Normal"/>
    <w:link w:val="EndNoteBibliographyTitleChar"/>
    <w:rsid w:val="002B14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2B14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14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2B147C"/>
    <w:rPr>
      <w:rFonts w:ascii="Calibri" w:hAnsi="Calibri" w:cs="Calibri"/>
      <w:noProof/>
    </w:rPr>
  </w:style>
  <w:style w:type="paragraph" w:styleId="Revisjon">
    <w:name w:val="Revision"/>
    <w:hidden/>
    <w:uiPriority w:val="99"/>
    <w:semiHidden/>
    <w:rsid w:val="00DD17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kår Saghaug</dc:creator>
  <cp:keywords/>
  <dc:description/>
  <cp:lastModifiedBy>Christina Skår Saghaug</cp:lastModifiedBy>
  <cp:revision>37</cp:revision>
  <dcterms:created xsi:type="dcterms:W3CDTF">2021-11-06T13:38:00Z</dcterms:created>
  <dcterms:modified xsi:type="dcterms:W3CDTF">2022-11-30T09:44:00Z</dcterms:modified>
</cp:coreProperties>
</file>